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30AC2" w14:textId="34259255" w:rsidR="005536B4" w:rsidRDefault="005536B4" w:rsidP="005536B4">
      <w:pPr>
        <w:spacing w:line="480" w:lineRule="auto"/>
      </w:pPr>
      <w:r w:rsidRPr="00044BB1">
        <w:rPr>
          <w:b/>
          <w:bCs/>
        </w:rPr>
        <w:t>Table 3</w:t>
      </w:r>
      <w:r>
        <w:t xml:space="preserve">. Summary and details of studies included. </w:t>
      </w:r>
    </w:p>
    <w:tbl>
      <w:tblPr>
        <w:tblStyle w:val="TableGrid"/>
        <w:tblW w:w="1601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439"/>
        <w:gridCol w:w="1538"/>
        <w:gridCol w:w="3119"/>
        <w:gridCol w:w="1417"/>
        <w:gridCol w:w="2116"/>
        <w:gridCol w:w="2137"/>
      </w:tblGrid>
      <w:tr w:rsidR="00F32FE2" w14:paraId="2973A515" w14:textId="77777777" w:rsidTr="004B7CD8">
        <w:tc>
          <w:tcPr>
            <w:tcW w:w="1560" w:type="dxa"/>
          </w:tcPr>
          <w:p w14:paraId="256A1779" w14:textId="77777777" w:rsidR="00F32FE2" w:rsidRPr="00355522" w:rsidRDefault="00F32FE2" w:rsidP="004B7CD8">
            <w:pPr>
              <w:rPr>
                <w:b/>
                <w:bCs/>
              </w:rPr>
            </w:pPr>
            <w:r w:rsidRPr="00355522">
              <w:rPr>
                <w:b/>
                <w:bCs/>
              </w:rPr>
              <w:t>AUTHOR &amp; YEAR</w:t>
            </w:r>
          </w:p>
        </w:tc>
        <w:tc>
          <w:tcPr>
            <w:tcW w:w="2693" w:type="dxa"/>
          </w:tcPr>
          <w:p w14:paraId="7213463C" w14:textId="77777777" w:rsidR="00F32FE2" w:rsidRPr="00355522" w:rsidRDefault="00F32FE2" w:rsidP="004B7CD8">
            <w:pPr>
              <w:rPr>
                <w:b/>
                <w:bCs/>
              </w:rPr>
            </w:pPr>
            <w:r w:rsidRPr="00355522">
              <w:rPr>
                <w:b/>
                <w:bCs/>
              </w:rPr>
              <w:t>AIM</w:t>
            </w:r>
          </w:p>
        </w:tc>
        <w:tc>
          <w:tcPr>
            <w:tcW w:w="1439" w:type="dxa"/>
          </w:tcPr>
          <w:p w14:paraId="687A5E5C" w14:textId="77777777" w:rsidR="00F32FE2" w:rsidRPr="00355522" w:rsidRDefault="00F32FE2" w:rsidP="004B7CD8">
            <w:pPr>
              <w:rPr>
                <w:b/>
                <w:bCs/>
              </w:rPr>
            </w:pPr>
            <w:r w:rsidRPr="00355522">
              <w:rPr>
                <w:b/>
                <w:bCs/>
              </w:rPr>
              <w:t>DESIGN</w:t>
            </w:r>
          </w:p>
        </w:tc>
        <w:tc>
          <w:tcPr>
            <w:tcW w:w="1538" w:type="dxa"/>
          </w:tcPr>
          <w:p w14:paraId="3982E549" w14:textId="77777777" w:rsidR="00F32FE2" w:rsidRPr="00355522" w:rsidRDefault="00F32FE2" w:rsidP="004B7CD8">
            <w:pPr>
              <w:rPr>
                <w:b/>
                <w:bCs/>
              </w:rPr>
            </w:pPr>
            <w:r w:rsidRPr="00355522">
              <w:rPr>
                <w:b/>
                <w:bCs/>
              </w:rPr>
              <w:t>DATA COLLECTION</w:t>
            </w:r>
          </w:p>
        </w:tc>
        <w:tc>
          <w:tcPr>
            <w:tcW w:w="3119" w:type="dxa"/>
          </w:tcPr>
          <w:p w14:paraId="6DA2F0A4" w14:textId="77777777" w:rsidR="00F32FE2" w:rsidRPr="00355522" w:rsidRDefault="00F32FE2" w:rsidP="004B7CD8">
            <w:pPr>
              <w:rPr>
                <w:b/>
                <w:bCs/>
              </w:rPr>
            </w:pPr>
            <w:r w:rsidRPr="00355522">
              <w:rPr>
                <w:b/>
                <w:bCs/>
              </w:rPr>
              <w:t>PROGRAMME</w:t>
            </w:r>
          </w:p>
        </w:tc>
        <w:tc>
          <w:tcPr>
            <w:tcW w:w="1417" w:type="dxa"/>
          </w:tcPr>
          <w:p w14:paraId="1EF6BC97" w14:textId="77777777" w:rsidR="00F32FE2" w:rsidRPr="00355522" w:rsidRDefault="00F32FE2" w:rsidP="004B7CD8">
            <w:pPr>
              <w:rPr>
                <w:b/>
                <w:bCs/>
              </w:rPr>
            </w:pPr>
            <w:r w:rsidRPr="00355522">
              <w:rPr>
                <w:b/>
                <w:bCs/>
              </w:rPr>
              <w:t>SERVICE APPROACH</w:t>
            </w:r>
          </w:p>
        </w:tc>
        <w:tc>
          <w:tcPr>
            <w:tcW w:w="2116" w:type="dxa"/>
          </w:tcPr>
          <w:p w14:paraId="7AADADD1" w14:textId="77777777" w:rsidR="00F32FE2" w:rsidRPr="00355522" w:rsidRDefault="00F32FE2" w:rsidP="004B7CD8">
            <w:pPr>
              <w:rPr>
                <w:b/>
                <w:bCs/>
              </w:rPr>
            </w:pPr>
            <w:r w:rsidRPr="00355522">
              <w:rPr>
                <w:b/>
                <w:bCs/>
              </w:rPr>
              <w:t>ENVIRONMENT</w:t>
            </w:r>
          </w:p>
        </w:tc>
        <w:tc>
          <w:tcPr>
            <w:tcW w:w="2137" w:type="dxa"/>
          </w:tcPr>
          <w:p w14:paraId="73F21745" w14:textId="77777777" w:rsidR="00F32FE2" w:rsidRPr="00355522" w:rsidRDefault="00F32FE2" w:rsidP="004B7CD8">
            <w:pPr>
              <w:rPr>
                <w:b/>
                <w:bCs/>
              </w:rPr>
            </w:pPr>
            <w:r w:rsidRPr="00355522">
              <w:rPr>
                <w:b/>
                <w:bCs/>
              </w:rPr>
              <w:t>PARTICIPANTS</w:t>
            </w:r>
          </w:p>
        </w:tc>
      </w:tr>
      <w:tr w:rsidR="00F32FE2" w14:paraId="60EB585B" w14:textId="77777777" w:rsidTr="004B7CD8">
        <w:tc>
          <w:tcPr>
            <w:tcW w:w="1560" w:type="dxa"/>
          </w:tcPr>
          <w:p w14:paraId="5490E993" w14:textId="77777777" w:rsidR="00F32FE2" w:rsidRPr="00355522" w:rsidRDefault="00F32FE2" w:rsidP="004B7CD8">
            <w:pPr>
              <w:rPr>
                <w:b/>
                <w:bCs/>
              </w:rPr>
            </w:pPr>
            <w:proofErr w:type="spellStart"/>
            <w:r w:rsidRPr="00503D12">
              <w:t>Arthanat</w:t>
            </w:r>
            <w:proofErr w:type="spellEnd"/>
            <w:r w:rsidRPr="00503D12">
              <w:t xml:space="preserve">, S., Vroman, K.G., </w:t>
            </w:r>
            <w:proofErr w:type="spellStart"/>
            <w:r w:rsidRPr="00503D12">
              <w:t>Lysack</w:t>
            </w:r>
            <w:proofErr w:type="spellEnd"/>
            <w:r w:rsidRPr="00503D12">
              <w:t xml:space="preserve">, C., &amp; </w:t>
            </w:r>
            <w:proofErr w:type="spellStart"/>
            <w:r w:rsidRPr="00503D12">
              <w:t>Grizzetti</w:t>
            </w:r>
            <w:proofErr w:type="spellEnd"/>
            <w:r w:rsidRPr="00503D12">
              <w:t>, J. (2019)</w:t>
            </w:r>
          </w:p>
        </w:tc>
        <w:tc>
          <w:tcPr>
            <w:tcW w:w="2693" w:type="dxa"/>
          </w:tcPr>
          <w:p w14:paraId="565D892A" w14:textId="77777777" w:rsidR="00F32FE2" w:rsidRPr="00503D12" w:rsidRDefault="00F32FE2" w:rsidP="004B7CD8">
            <w:r w:rsidRPr="00503D12">
              <w:t>This study aimed to identify and conceptualize barriers and strategies for</w:t>
            </w:r>
          </w:p>
          <w:p w14:paraId="5D63E526" w14:textId="77777777" w:rsidR="00F32FE2" w:rsidRPr="00503D12" w:rsidRDefault="00F32FE2" w:rsidP="004B7CD8">
            <w:r w:rsidRPr="00503D12">
              <w:t>effective implementation of information communication technology training for older adults.</w:t>
            </w:r>
          </w:p>
          <w:p w14:paraId="5C5ADB4A" w14:textId="77777777" w:rsidR="00F32FE2" w:rsidRPr="00503D12" w:rsidRDefault="00F32FE2" w:rsidP="004B7CD8"/>
          <w:p w14:paraId="249B82B9" w14:textId="77777777" w:rsidR="00F32FE2" w:rsidRPr="00503D12" w:rsidRDefault="00F32FE2" w:rsidP="004B7CD8"/>
          <w:p w14:paraId="7CF2A8B4" w14:textId="77777777" w:rsidR="00F32FE2" w:rsidRPr="00503D12" w:rsidRDefault="00F32FE2" w:rsidP="004B7CD8"/>
          <w:p w14:paraId="043EF5C2" w14:textId="77777777" w:rsidR="00F32FE2" w:rsidRPr="00503D12" w:rsidRDefault="00F32FE2" w:rsidP="004B7CD8"/>
          <w:p w14:paraId="7E66CA65" w14:textId="77777777" w:rsidR="00F32FE2" w:rsidRPr="00503D12" w:rsidRDefault="00F32FE2" w:rsidP="004B7CD8"/>
          <w:p w14:paraId="486F8A5D" w14:textId="77777777" w:rsidR="00F32FE2" w:rsidRPr="00503D12" w:rsidRDefault="00F32FE2" w:rsidP="004B7CD8"/>
          <w:p w14:paraId="7A1BED6B" w14:textId="77777777" w:rsidR="00F32FE2" w:rsidRPr="00355522" w:rsidRDefault="00F32FE2" w:rsidP="004B7CD8">
            <w:pPr>
              <w:rPr>
                <w:b/>
                <w:bCs/>
              </w:rPr>
            </w:pPr>
          </w:p>
        </w:tc>
        <w:tc>
          <w:tcPr>
            <w:tcW w:w="1439" w:type="dxa"/>
          </w:tcPr>
          <w:p w14:paraId="1C7027B2" w14:textId="77777777" w:rsidR="00F32FE2" w:rsidRPr="00355522" w:rsidRDefault="00F32FE2" w:rsidP="004B7CD8">
            <w:pPr>
              <w:rPr>
                <w:b/>
                <w:bCs/>
              </w:rPr>
            </w:pPr>
            <w:r w:rsidRPr="00503D12">
              <w:t>Qualitative</w:t>
            </w:r>
          </w:p>
        </w:tc>
        <w:tc>
          <w:tcPr>
            <w:tcW w:w="1538" w:type="dxa"/>
          </w:tcPr>
          <w:p w14:paraId="15AF9B07" w14:textId="77777777" w:rsidR="00F32FE2" w:rsidRPr="00355522" w:rsidRDefault="00F32FE2" w:rsidP="004B7CD8">
            <w:pPr>
              <w:rPr>
                <w:b/>
                <w:bCs/>
              </w:rPr>
            </w:pPr>
            <w:r w:rsidRPr="00503D12">
              <w:t>Interviews and focus groups</w:t>
            </w:r>
          </w:p>
        </w:tc>
        <w:tc>
          <w:tcPr>
            <w:tcW w:w="3119" w:type="dxa"/>
          </w:tcPr>
          <w:p w14:paraId="0CDB1A56" w14:textId="77777777" w:rsidR="00F32FE2" w:rsidRPr="00503D12" w:rsidRDefault="00F32FE2" w:rsidP="004B7CD8">
            <w:r w:rsidRPr="00503D12">
              <w:t>This 3-month iPad training programme involved a group information session. Older adults were then paired with a “personal coach” (occupational therapy graduate).</w:t>
            </w:r>
          </w:p>
          <w:p w14:paraId="4C8E10F6" w14:textId="77777777" w:rsidR="00F32FE2" w:rsidRPr="00503D12" w:rsidRDefault="00F32FE2" w:rsidP="004B7CD8"/>
          <w:p w14:paraId="012D7E4B" w14:textId="77777777" w:rsidR="00F32FE2" w:rsidRPr="00503D12" w:rsidRDefault="00F32FE2" w:rsidP="004B7CD8">
            <w:r w:rsidRPr="00503D12">
              <w:t xml:space="preserve">After this session the programme was delivered 1:1 at home. The coaches were also available by email or phone. </w:t>
            </w:r>
          </w:p>
          <w:p w14:paraId="4952BD51" w14:textId="77777777" w:rsidR="00F32FE2" w:rsidRPr="00503D12" w:rsidRDefault="00F32FE2" w:rsidP="004B7CD8"/>
          <w:p w14:paraId="06359D81" w14:textId="77777777" w:rsidR="00F32FE2" w:rsidRPr="00503D12" w:rsidRDefault="00F32FE2" w:rsidP="004B7CD8">
            <w:r w:rsidRPr="00503D12">
              <w:t xml:space="preserve">Participants noted what was valuable for them to learn during the training sessions. </w:t>
            </w:r>
          </w:p>
          <w:p w14:paraId="51E80AF8" w14:textId="77777777" w:rsidR="00F32FE2" w:rsidRPr="00503D12" w:rsidRDefault="00F32FE2" w:rsidP="004B7CD8"/>
          <w:p w14:paraId="4DF9B345" w14:textId="77777777" w:rsidR="00F32FE2" w:rsidRPr="00355522" w:rsidRDefault="00F32FE2" w:rsidP="004B7CD8">
            <w:pPr>
              <w:rPr>
                <w:b/>
                <w:bCs/>
              </w:rPr>
            </w:pPr>
            <w:r w:rsidRPr="00503D12">
              <w:t xml:space="preserve">The programme is described in: </w:t>
            </w:r>
            <w:proofErr w:type="spellStart"/>
            <w:r w:rsidRPr="00503D12">
              <w:t>Arthanat</w:t>
            </w:r>
            <w:proofErr w:type="spellEnd"/>
            <w:r w:rsidRPr="00503D12">
              <w:t xml:space="preserve">, Vroman &amp; </w:t>
            </w:r>
            <w:proofErr w:type="spellStart"/>
            <w:r w:rsidRPr="00503D12">
              <w:t>Lysack</w:t>
            </w:r>
            <w:proofErr w:type="spellEnd"/>
            <w:r w:rsidRPr="00503D12">
              <w:t xml:space="preserve"> (2016). A homebased individualized information communication technology training program for older adults: a demonstration of effectiveness and value, </w:t>
            </w:r>
            <w:r w:rsidRPr="00503D12">
              <w:lastRenderedPageBreak/>
              <w:t>Disability and Rehabilitation: Assistive Technology, 11, 4, 316-324, DOI: 10.3109/17483107.2014.974219</w:t>
            </w:r>
          </w:p>
        </w:tc>
        <w:tc>
          <w:tcPr>
            <w:tcW w:w="1417" w:type="dxa"/>
          </w:tcPr>
          <w:p w14:paraId="7F5F3C79" w14:textId="77777777" w:rsidR="00F32FE2" w:rsidRPr="00355522" w:rsidRDefault="00F32FE2" w:rsidP="004B7CD8">
            <w:pPr>
              <w:rPr>
                <w:b/>
                <w:bCs/>
              </w:rPr>
            </w:pPr>
            <w:r w:rsidRPr="00503D12">
              <w:lastRenderedPageBreak/>
              <w:t xml:space="preserve">1:1 intergenerational </w:t>
            </w:r>
            <w:proofErr w:type="gramStart"/>
            <w:r w:rsidRPr="00503D12">
              <w:t>sessions</w:t>
            </w:r>
            <w:proofErr w:type="gramEnd"/>
            <w:r w:rsidRPr="00503D12">
              <w:t xml:space="preserve"> </w:t>
            </w:r>
          </w:p>
        </w:tc>
        <w:tc>
          <w:tcPr>
            <w:tcW w:w="2116" w:type="dxa"/>
          </w:tcPr>
          <w:p w14:paraId="039FE911" w14:textId="77777777" w:rsidR="00F32FE2" w:rsidRPr="00355522" w:rsidRDefault="00F32FE2" w:rsidP="004B7CD8">
            <w:pPr>
              <w:rPr>
                <w:b/>
                <w:bCs/>
              </w:rPr>
            </w:pPr>
            <w:r w:rsidRPr="00503D12">
              <w:t>Home-based with one introductory group session.</w:t>
            </w:r>
          </w:p>
        </w:tc>
        <w:tc>
          <w:tcPr>
            <w:tcW w:w="2137" w:type="dxa"/>
          </w:tcPr>
          <w:p w14:paraId="28BCF570" w14:textId="77777777" w:rsidR="00F32FE2" w:rsidRPr="00503D12" w:rsidRDefault="00F32FE2" w:rsidP="004B7CD8">
            <w:r w:rsidRPr="00503D12">
              <w:t>14 community care providers, 35 graduate occupational</w:t>
            </w:r>
          </w:p>
          <w:p w14:paraId="74208F5E" w14:textId="77777777" w:rsidR="00F32FE2" w:rsidRPr="00503D12" w:rsidRDefault="00F32FE2" w:rsidP="004B7CD8">
            <w:r w:rsidRPr="00503D12">
              <w:t>therapy students and 12 older adult participants who completed</w:t>
            </w:r>
          </w:p>
          <w:p w14:paraId="20290681" w14:textId="77777777" w:rsidR="00F32FE2" w:rsidRPr="00355522" w:rsidRDefault="00F32FE2" w:rsidP="004B7CD8">
            <w:pPr>
              <w:rPr>
                <w:b/>
                <w:bCs/>
              </w:rPr>
            </w:pPr>
            <w:r w:rsidRPr="00503D12">
              <w:t>the pilot individualized home-based ICT training programme</w:t>
            </w:r>
          </w:p>
        </w:tc>
      </w:tr>
      <w:tr w:rsidR="00F32FE2" w14:paraId="5EEB8C38" w14:textId="77777777" w:rsidTr="004B7CD8">
        <w:tc>
          <w:tcPr>
            <w:tcW w:w="1560" w:type="dxa"/>
          </w:tcPr>
          <w:p w14:paraId="3FA97E90" w14:textId="77777777" w:rsidR="00F32FE2" w:rsidRPr="00503D12" w:rsidRDefault="00F32FE2" w:rsidP="004B7CD8">
            <w:proofErr w:type="spellStart"/>
            <w:r w:rsidRPr="00503D12">
              <w:t>Beh</w:t>
            </w:r>
            <w:proofErr w:type="spellEnd"/>
            <w:r w:rsidRPr="00503D12">
              <w:t xml:space="preserve">, J., </w:t>
            </w:r>
            <w:proofErr w:type="spellStart"/>
            <w:r w:rsidRPr="00503D12">
              <w:t>Pedell</w:t>
            </w:r>
            <w:proofErr w:type="spellEnd"/>
            <w:r w:rsidRPr="00503D12">
              <w:t xml:space="preserve">, S., &amp; </w:t>
            </w:r>
            <w:proofErr w:type="spellStart"/>
            <w:r w:rsidRPr="00503D12">
              <w:t>Mascitelli</w:t>
            </w:r>
            <w:proofErr w:type="spellEnd"/>
            <w:r w:rsidRPr="00503D12">
              <w:t>, B. (2018)</w:t>
            </w:r>
          </w:p>
        </w:tc>
        <w:tc>
          <w:tcPr>
            <w:tcW w:w="2693" w:type="dxa"/>
          </w:tcPr>
          <w:p w14:paraId="64693C8B" w14:textId="77777777" w:rsidR="00F32FE2" w:rsidRPr="00503D12" w:rsidRDefault="00F32FE2" w:rsidP="004B7CD8">
            <w:r w:rsidRPr="00503D12">
              <w:t xml:space="preserve">This study aimed to examine older adults’ pre-existing interests and approaches </w:t>
            </w:r>
          </w:p>
          <w:p w14:paraId="34447F5B" w14:textId="77777777" w:rsidR="00F32FE2" w:rsidRPr="00503D12" w:rsidRDefault="00F32FE2" w:rsidP="004B7CD8">
            <w:r w:rsidRPr="00503D12">
              <w:t>to support learning and uptake of mobile touch screen</w:t>
            </w:r>
          </w:p>
          <w:p w14:paraId="42D69E40" w14:textId="77777777" w:rsidR="00F32FE2" w:rsidRPr="00503D12" w:rsidRDefault="00F32FE2" w:rsidP="004B7CD8">
            <w:r w:rsidRPr="00503D12">
              <w:t>technologies.</w:t>
            </w:r>
          </w:p>
        </w:tc>
        <w:tc>
          <w:tcPr>
            <w:tcW w:w="1439" w:type="dxa"/>
          </w:tcPr>
          <w:p w14:paraId="3E81CF12" w14:textId="77777777" w:rsidR="00F32FE2" w:rsidRPr="00503D12" w:rsidRDefault="00F32FE2" w:rsidP="004B7CD8">
            <w:r w:rsidRPr="00503D12">
              <w:t xml:space="preserve">Mixed </w:t>
            </w:r>
          </w:p>
        </w:tc>
        <w:tc>
          <w:tcPr>
            <w:tcW w:w="1538" w:type="dxa"/>
          </w:tcPr>
          <w:p w14:paraId="14F1CCDE" w14:textId="77777777" w:rsidR="00F32FE2" w:rsidRPr="00503D12" w:rsidRDefault="00F32FE2" w:rsidP="004B7CD8">
            <w:r w:rsidRPr="00503D12">
              <w:t>Interviews; focus groups; pre, mid, post study questionnaires</w:t>
            </w:r>
          </w:p>
        </w:tc>
        <w:tc>
          <w:tcPr>
            <w:tcW w:w="3119" w:type="dxa"/>
          </w:tcPr>
          <w:p w14:paraId="1B4D26A2" w14:textId="77777777" w:rsidR="00F32FE2" w:rsidRPr="00503D12" w:rsidRDefault="00F32FE2" w:rsidP="004B7CD8">
            <w:r w:rsidRPr="00503D12">
              <w:t xml:space="preserve">Four studies were carried out. </w:t>
            </w:r>
          </w:p>
          <w:p w14:paraId="79CFE15A" w14:textId="77777777" w:rsidR="00F32FE2" w:rsidRPr="00503D12" w:rsidRDefault="00F32FE2" w:rsidP="004B7CD8">
            <w:r w:rsidRPr="00503D12">
              <w:t>Exploratory study – An activity group was carried out over a period of 12 weeks (2-hour weekly visits). This aimed to understand pre-existing interests of using technology.</w:t>
            </w:r>
          </w:p>
          <w:p w14:paraId="370524FE" w14:textId="77777777" w:rsidR="00F32FE2" w:rsidRPr="00503D12" w:rsidRDefault="00F32FE2" w:rsidP="004B7CD8">
            <w:r w:rsidRPr="00503D12">
              <w:t>Comparative study - Four different approaches were compared over a period of 12 weeks, in terms of teaching focusing on differing levels of interest.</w:t>
            </w:r>
          </w:p>
          <w:p w14:paraId="5B69024F" w14:textId="77777777" w:rsidR="00F32FE2" w:rsidRPr="00503D12" w:rsidRDefault="00F32FE2" w:rsidP="004B7CD8">
            <w:r w:rsidRPr="00503D12">
              <w:t>Conceptual phase - an environment was required to trial and translate the theory that was developed into practical guidelines and tools.</w:t>
            </w:r>
          </w:p>
          <w:p w14:paraId="668A68F6" w14:textId="77777777" w:rsidR="00F32FE2" w:rsidRPr="00503D12" w:rsidRDefault="00F32FE2" w:rsidP="004B7CD8">
            <w:r w:rsidRPr="00503D12">
              <w:t>In-depth study – Classes were run on an ad-hoc basis and were informed by previous study phases.</w:t>
            </w:r>
          </w:p>
        </w:tc>
        <w:tc>
          <w:tcPr>
            <w:tcW w:w="1417" w:type="dxa"/>
          </w:tcPr>
          <w:p w14:paraId="66E9A485" w14:textId="77777777" w:rsidR="00F32FE2" w:rsidRPr="00503D12" w:rsidRDefault="00F32FE2" w:rsidP="004B7CD8">
            <w:r w:rsidRPr="00503D12">
              <w:t>Group activity</w:t>
            </w:r>
          </w:p>
        </w:tc>
        <w:tc>
          <w:tcPr>
            <w:tcW w:w="2116" w:type="dxa"/>
          </w:tcPr>
          <w:p w14:paraId="2C596586" w14:textId="77777777" w:rsidR="00F32FE2" w:rsidRPr="00503D12" w:rsidRDefault="00F32FE2" w:rsidP="004B7CD8">
            <w:r w:rsidRPr="00503D12">
              <w:t>Community setting</w:t>
            </w:r>
          </w:p>
        </w:tc>
        <w:tc>
          <w:tcPr>
            <w:tcW w:w="2137" w:type="dxa"/>
          </w:tcPr>
          <w:p w14:paraId="7C988C09" w14:textId="77777777" w:rsidR="00F32FE2" w:rsidRPr="00503D12" w:rsidRDefault="00F32FE2" w:rsidP="004B7CD8">
            <w:r w:rsidRPr="00503D12">
              <w:t>131</w:t>
            </w:r>
          </w:p>
          <w:p w14:paraId="0341249E" w14:textId="77777777" w:rsidR="00F32FE2" w:rsidRPr="00503D12" w:rsidRDefault="00F32FE2" w:rsidP="004B7CD8">
            <w:r w:rsidRPr="00503D12">
              <w:t>older adults (&gt;65 years), five staff members, and eight teachers were involved across the</w:t>
            </w:r>
          </w:p>
          <w:p w14:paraId="752671E0" w14:textId="77777777" w:rsidR="00F32FE2" w:rsidRPr="00503D12" w:rsidRDefault="00F32FE2" w:rsidP="004B7CD8">
            <w:r w:rsidRPr="00503D12">
              <w:t>four studies.</w:t>
            </w:r>
          </w:p>
        </w:tc>
      </w:tr>
      <w:tr w:rsidR="00F32FE2" w14:paraId="00E545F0" w14:textId="77777777" w:rsidTr="004B7CD8">
        <w:tc>
          <w:tcPr>
            <w:tcW w:w="1560" w:type="dxa"/>
          </w:tcPr>
          <w:p w14:paraId="0D6F3C34" w14:textId="77777777" w:rsidR="00F32FE2" w:rsidRDefault="00F32FE2" w:rsidP="004B7CD8">
            <w:r>
              <w:lastRenderedPageBreak/>
              <w:t>Brown &amp; Strommen (2018)</w:t>
            </w:r>
          </w:p>
        </w:tc>
        <w:tc>
          <w:tcPr>
            <w:tcW w:w="2693" w:type="dxa"/>
          </w:tcPr>
          <w:p w14:paraId="7F655407" w14:textId="77777777" w:rsidR="00F32FE2" w:rsidRPr="006401C3" w:rsidRDefault="00F32FE2" w:rsidP="004B7CD8">
            <w:pPr>
              <w:autoSpaceDE w:val="0"/>
              <w:autoSpaceDN w:val="0"/>
              <w:adjustRightInd w:val="0"/>
            </w:pPr>
            <w:r w:rsidRPr="006401C3">
              <w:t>The purpose of this article was to describe the development of an</w:t>
            </w:r>
          </w:p>
          <w:p w14:paraId="6D559923" w14:textId="77777777" w:rsidR="00F32FE2" w:rsidRPr="006401C3" w:rsidRDefault="00F32FE2" w:rsidP="004B7CD8">
            <w:pPr>
              <w:autoSpaceDE w:val="0"/>
              <w:autoSpaceDN w:val="0"/>
              <w:adjustRightInd w:val="0"/>
            </w:pPr>
            <w:r w:rsidRPr="006401C3">
              <w:t>intergenerational technology training program that utilized a subjective aging intervention to enhance</w:t>
            </w:r>
          </w:p>
          <w:p w14:paraId="07E0B2A7" w14:textId="77777777" w:rsidR="00F32FE2" w:rsidRDefault="00F32FE2" w:rsidP="004B7CD8">
            <w:r w:rsidRPr="006401C3">
              <w:t>technology learning among older adults.</w:t>
            </w:r>
          </w:p>
        </w:tc>
        <w:tc>
          <w:tcPr>
            <w:tcW w:w="1439" w:type="dxa"/>
          </w:tcPr>
          <w:p w14:paraId="5232698A" w14:textId="77777777" w:rsidR="00F32FE2" w:rsidRDefault="00F32FE2" w:rsidP="004B7CD8">
            <w:r>
              <w:t>Descriptive article, pilot study.</w:t>
            </w:r>
          </w:p>
        </w:tc>
        <w:tc>
          <w:tcPr>
            <w:tcW w:w="1538" w:type="dxa"/>
          </w:tcPr>
          <w:p w14:paraId="7307A7CD" w14:textId="77777777" w:rsidR="00F32FE2" w:rsidRDefault="00F32FE2" w:rsidP="004B7CD8">
            <w:r>
              <w:t>No reportable data.</w:t>
            </w:r>
          </w:p>
        </w:tc>
        <w:tc>
          <w:tcPr>
            <w:tcW w:w="3119" w:type="dxa"/>
          </w:tcPr>
          <w:p w14:paraId="07BD470E" w14:textId="77777777" w:rsidR="00F32FE2" w:rsidRDefault="00F32FE2" w:rsidP="004B7CD8">
            <w:r>
              <w:t xml:space="preserve">The </w:t>
            </w:r>
            <w:proofErr w:type="spellStart"/>
            <w:r>
              <w:t>TeachSD</w:t>
            </w:r>
            <w:proofErr w:type="spellEnd"/>
            <w:r>
              <w:t xml:space="preserve"> Toolkit</w:t>
            </w:r>
          </w:p>
        </w:tc>
        <w:tc>
          <w:tcPr>
            <w:tcW w:w="1417" w:type="dxa"/>
          </w:tcPr>
          <w:p w14:paraId="035BA700" w14:textId="77777777" w:rsidR="00F32FE2" w:rsidRDefault="00F32FE2" w:rsidP="004B7CD8">
            <w:r>
              <w:t>1:1, Intergenerational</w:t>
            </w:r>
          </w:p>
        </w:tc>
        <w:tc>
          <w:tcPr>
            <w:tcW w:w="2116" w:type="dxa"/>
          </w:tcPr>
          <w:p w14:paraId="6E226657" w14:textId="77777777" w:rsidR="00F32FE2" w:rsidRDefault="00F32FE2" w:rsidP="004B7CD8">
            <w:r>
              <w:t>N/A</w:t>
            </w:r>
          </w:p>
        </w:tc>
        <w:tc>
          <w:tcPr>
            <w:tcW w:w="2137" w:type="dxa"/>
          </w:tcPr>
          <w:p w14:paraId="38BD126A" w14:textId="77777777" w:rsidR="00F32FE2" w:rsidRDefault="00F32FE2" w:rsidP="004B7CD8">
            <w:r>
              <w:t xml:space="preserve">Participant numbers not reported. </w:t>
            </w:r>
          </w:p>
          <w:p w14:paraId="48783B42" w14:textId="77777777" w:rsidR="00F32FE2" w:rsidRDefault="00F32FE2" w:rsidP="004B7CD8">
            <w:r>
              <w:t>Adult Learners – aged 50+.</w:t>
            </w:r>
          </w:p>
          <w:p w14:paraId="47862925" w14:textId="77777777" w:rsidR="00F32FE2" w:rsidRDefault="00F32FE2" w:rsidP="004B7CD8">
            <w:r>
              <w:t>Young trainers – aged 14-24.</w:t>
            </w:r>
          </w:p>
        </w:tc>
      </w:tr>
      <w:tr w:rsidR="00F32FE2" w14:paraId="0C4FF88A" w14:textId="77777777" w:rsidTr="004B7CD8">
        <w:tc>
          <w:tcPr>
            <w:tcW w:w="1560" w:type="dxa"/>
          </w:tcPr>
          <w:p w14:paraId="76B8C553" w14:textId="77777777" w:rsidR="00F32FE2" w:rsidRDefault="00F32FE2" w:rsidP="004B7CD8">
            <w:r>
              <w:t>Castro Rojas et al (2018)</w:t>
            </w:r>
          </w:p>
        </w:tc>
        <w:tc>
          <w:tcPr>
            <w:tcW w:w="2693" w:type="dxa"/>
          </w:tcPr>
          <w:p w14:paraId="297709C0" w14:textId="77777777" w:rsidR="00F32FE2" w:rsidRPr="00DB186B" w:rsidRDefault="00F32FE2" w:rsidP="004B7CD8">
            <w:pPr>
              <w:autoSpaceDE w:val="0"/>
              <w:autoSpaceDN w:val="0"/>
              <w:adjustRightInd w:val="0"/>
            </w:pPr>
            <w:r w:rsidRPr="00DB186B">
              <w:t>The study aimed to provide context-sensitive design principles that could guide the design of</w:t>
            </w:r>
          </w:p>
          <w:p w14:paraId="56BDCEDC" w14:textId="77777777" w:rsidR="00F32FE2" w:rsidRPr="00DB186B" w:rsidRDefault="00F32FE2" w:rsidP="004B7CD8">
            <w:pPr>
              <w:autoSpaceDE w:val="0"/>
              <w:autoSpaceDN w:val="0"/>
              <w:adjustRightInd w:val="0"/>
            </w:pPr>
            <w:r w:rsidRPr="00DB186B">
              <w:t>suitable learning interventions to enable older people to use ICTs for cognitive activity and social</w:t>
            </w:r>
          </w:p>
          <w:p w14:paraId="4AB5AC08" w14:textId="77777777" w:rsidR="00F32FE2" w:rsidRDefault="00F32FE2" w:rsidP="004B7CD8">
            <w:r w:rsidRPr="00DB186B">
              <w:t>interaction.</w:t>
            </w:r>
          </w:p>
        </w:tc>
        <w:tc>
          <w:tcPr>
            <w:tcW w:w="1439" w:type="dxa"/>
          </w:tcPr>
          <w:p w14:paraId="36958E24" w14:textId="77777777" w:rsidR="00F32FE2" w:rsidRDefault="00F32FE2" w:rsidP="004B7CD8">
            <w:r>
              <w:t>Mixed Methods</w:t>
            </w:r>
          </w:p>
        </w:tc>
        <w:tc>
          <w:tcPr>
            <w:tcW w:w="1538" w:type="dxa"/>
          </w:tcPr>
          <w:p w14:paraId="227ACFC0" w14:textId="77777777" w:rsidR="00F32FE2" w:rsidRDefault="00F32FE2" w:rsidP="004B7CD8">
            <w:r>
              <w:t>Data from relevant literature, a focus group with older adults, interviews with professionals teaching older adults.</w:t>
            </w:r>
          </w:p>
        </w:tc>
        <w:tc>
          <w:tcPr>
            <w:tcW w:w="3119" w:type="dxa"/>
          </w:tcPr>
          <w:p w14:paraId="5C80B5F7" w14:textId="77777777" w:rsidR="00F32FE2" w:rsidRDefault="00F32FE2" w:rsidP="004B7CD8">
            <w:r>
              <w:t>N/A</w:t>
            </w:r>
          </w:p>
        </w:tc>
        <w:tc>
          <w:tcPr>
            <w:tcW w:w="1417" w:type="dxa"/>
          </w:tcPr>
          <w:p w14:paraId="50D1ADEE" w14:textId="77777777" w:rsidR="00F32FE2" w:rsidRDefault="00F32FE2" w:rsidP="004B7CD8">
            <w:r>
              <w:t>N/A</w:t>
            </w:r>
          </w:p>
        </w:tc>
        <w:tc>
          <w:tcPr>
            <w:tcW w:w="2116" w:type="dxa"/>
          </w:tcPr>
          <w:p w14:paraId="170A5E34" w14:textId="77777777" w:rsidR="00F32FE2" w:rsidRDefault="00F32FE2" w:rsidP="004B7CD8">
            <w:r>
              <w:t>N/A</w:t>
            </w:r>
          </w:p>
        </w:tc>
        <w:tc>
          <w:tcPr>
            <w:tcW w:w="2137" w:type="dxa"/>
          </w:tcPr>
          <w:p w14:paraId="03CCA319" w14:textId="77777777" w:rsidR="00F32FE2" w:rsidRDefault="00F32FE2" w:rsidP="004B7CD8">
            <w:r>
              <w:t>Focus group (seven participants, ages not reported).</w:t>
            </w:r>
          </w:p>
          <w:p w14:paraId="5C999E04" w14:textId="77777777" w:rsidR="00F32FE2" w:rsidRDefault="00F32FE2" w:rsidP="004B7CD8">
            <w:r>
              <w:t>Interviews (two participants, trainers, ages not reported).</w:t>
            </w:r>
          </w:p>
        </w:tc>
      </w:tr>
      <w:tr w:rsidR="00F32FE2" w14:paraId="6CD787F2" w14:textId="77777777" w:rsidTr="004B7CD8">
        <w:tc>
          <w:tcPr>
            <w:tcW w:w="1560" w:type="dxa"/>
          </w:tcPr>
          <w:p w14:paraId="72FE8DFC" w14:textId="77777777" w:rsidR="00F32FE2" w:rsidRDefault="00F32FE2" w:rsidP="004B7CD8">
            <w:r w:rsidRPr="00503D12">
              <w:t xml:space="preserve">Chiu, C-J., </w:t>
            </w:r>
            <w:proofErr w:type="spellStart"/>
            <w:r w:rsidRPr="00503D12">
              <w:t>Tasi</w:t>
            </w:r>
            <w:proofErr w:type="spellEnd"/>
            <w:r w:rsidRPr="00503D12">
              <w:t>, W-C., Yang, W-L., Guo, J-L. (2019)</w:t>
            </w:r>
          </w:p>
        </w:tc>
        <w:tc>
          <w:tcPr>
            <w:tcW w:w="2693" w:type="dxa"/>
          </w:tcPr>
          <w:p w14:paraId="2A9A042B" w14:textId="77777777" w:rsidR="00F32FE2" w:rsidRPr="00503D12" w:rsidRDefault="00F32FE2" w:rsidP="004B7CD8">
            <w:r w:rsidRPr="00503D12">
              <w:t xml:space="preserve">This study aimed to investigate the practical teaching status at a senior learning centre, as well as course preparation, course design orientation, and the teaching behaviour of the instructors. </w:t>
            </w:r>
          </w:p>
          <w:p w14:paraId="719EB6C4" w14:textId="77777777" w:rsidR="00F32FE2" w:rsidRPr="00503D12" w:rsidRDefault="00F32FE2" w:rsidP="004B7CD8">
            <w:r w:rsidRPr="00503D12">
              <w:lastRenderedPageBreak/>
              <w:t>This study also investigated the use of teaching strategies and</w:t>
            </w:r>
          </w:p>
          <w:p w14:paraId="70D6728A" w14:textId="77777777" w:rsidR="00F32FE2" w:rsidRPr="00DB186B" w:rsidRDefault="00F32FE2" w:rsidP="004B7CD8">
            <w:pPr>
              <w:autoSpaceDE w:val="0"/>
              <w:autoSpaceDN w:val="0"/>
              <w:adjustRightInd w:val="0"/>
            </w:pPr>
            <w:r w:rsidRPr="00503D12">
              <w:t xml:space="preserve">mapped a real situation in the field at a senior learning </w:t>
            </w:r>
            <w:proofErr w:type="spellStart"/>
            <w:r w:rsidRPr="00503D12">
              <w:t>center</w:t>
            </w:r>
            <w:proofErr w:type="spellEnd"/>
            <w:r w:rsidRPr="00503D12">
              <w:t xml:space="preserve"> for internet technology.</w:t>
            </w:r>
          </w:p>
        </w:tc>
        <w:tc>
          <w:tcPr>
            <w:tcW w:w="1439" w:type="dxa"/>
          </w:tcPr>
          <w:p w14:paraId="6DF5035A" w14:textId="77777777" w:rsidR="00F32FE2" w:rsidRDefault="00F32FE2" w:rsidP="004B7CD8">
            <w:r w:rsidRPr="00503D12">
              <w:lastRenderedPageBreak/>
              <w:t>Qualitative</w:t>
            </w:r>
          </w:p>
        </w:tc>
        <w:tc>
          <w:tcPr>
            <w:tcW w:w="1538" w:type="dxa"/>
          </w:tcPr>
          <w:p w14:paraId="6B8E9133" w14:textId="77777777" w:rsidR="00F32FE2" w:rsidRDefault="00F32FE2" w:rsidP="004B7CD8">
            <w:r w:rsidRPr="00503D12">
              <w:t>Participatory observations and interviews.</w:t>
            </w:r>
          </w:p>
        </w:tc>
        <w:tc>
          <w:tcPr>
            <w:tcW w:w="3119" w:type="dxa"/>
          </w:tcPr>
          <w:p w14:paraId="576534F5" w14:textId="77777777" w:rsidR="00F32FE2" w:rsidRDefault="00F32FE2" w:rsidP="004B7CD8">
            <w:r w:rsidRPr="00503D12">
              <w:t xml:space="preserve">Instructors of multiple programmes were included in this study. </w:t>
            </w:r>
          </w:p>
        </w:tc>
        <w:tc>
          <w:tcPr>
            <w:tcW w:w="1417" w:type="dxa"/>
          </w:tcPr>
          <w:p w14:paraId="60AD7657" w14:textId="77777777" w:rsidR="00F32FE2" w:rsidRDefault="00F32FE2" w:rsidP="004B7CD8">
            <w:r w:rsidRPr="00503D12">
              <w:t xml:space="preserve">Group activity; Intergenerational </w:t>
            </w:r>
          </w:p>
        </w:tc>
        <w:tc>
          <w:tcPr>
            <w:tcW w:w="2116" w:type="dxa"/>
          </w:tcPr>
          <w:p w14:paraId="79A1D18D" w14:textId="77777777" w:rsidR="00F32FE2" w:rsidRDefault="00F32FE2" w:rsidP="004B7CD8">
            <w:r w:rsidRPr="00503D12">
              <w:t>Community centres</w:t>
            </w:r>
          </w:p>
        </w:tc>
        <w:tc>
          <w:tcPr>
            <w:tcW w:w="2137" w:type="dxa"/>
          </w:tcPr>
          <w:p w14:paraId="4FF10848" w14:textId="77777777" w:rsidR="00F32FE2" w:rsidRDefault="00F32FE2" w:rsidP="004B7CD8">
            <w:r w:rsidRPr="00503D12">
              <w:t>Six instructors between 30-40 years</w:t>
            </w:r>
          </w:p>
        </w:tc>
      </w:tr>
      <w:tr w:rsidR="00F32FE2" w14:paraId="40B44155" w14:textId="77777777" w:rsidTr="004B7CD8">
        <w:tc>
          <w:tcPr>
            <w:tcW w:w="1560" w:type="dxa"/>
          </w:tcPr>
          <w:p w14:paraId="23874E4B" w14:textId="77777777" w:rsidR="00F32FE2" w:rsidRPr="00503D12" w:rsidRDefault="00F32FE2" w:rsidP="004B7CD8">
            <w:proofErr w:type="spellStart"/>
            <w:r w:rsidRPr="00503D12">
              <w:t>Czaja</w:t>
            </w:r>
            <w:proofErr w:type="spellEnd"/>
            <w:r w:rsidRPr="00503D12">
              <w:t xml:space="preserve">, S.J., Lee, C.C., Branham, </w:t>
            </w:r>
            <w:proofErr w:type="spellStart"/>
            <w:r w:rsidRPr="00503D12">
              <w:t>J.m.</w:t>
            </w:r>
            <w:proofErr w:type="spellEnd"/>
            <w:r w:rsidRPr="00503D12">
              <w:t>, &amp; Remis, P. (2012)</w:t>
            </w:r>
          </w:p>
        </w:tc>
        <w:tc>
          <w:tcPr>
            <w:tcW w:w="2693" w:type="dxa"/>
          </w:tcPr>
          <w:p w14:paraId="18D364FF" w14:textId="77777777" w:rsidR="00F32FE2" w:rsidRPr="00503D12" w:rsidRDefault="00F32FE2" w:rsidP="004B7CD8">
            <w:r w:rsidRPr="00503D12">
              <w:t xml:space="preserve">This study aimed to evaluate a community-based </w:t>
            </w:r>
          </w:p>
          <w:p w14:paraId="00D644A3" w14:textId="77777777" w:rsidR="00F32FE2" w:rsidRPr="00503D12" w:rsidRDefault="00F32FE2" w:rsidP="004B7CD8">
            <w:r w:rsidRPr="00503D12">
              <w:t>computer and Internet training programme, to provide recommendations for programme</w:t>
            </w:r>
          </w:p>
          <w:p w14:paraId="3713C4F5" w14:textId="77777777" w:rsidR="00F32FE2" w:rsidRPr="00503D12" w:rsidRDefault="00F32FE2" w:rsidP="004B7CD8">
            <w:r w:rsidRPr="00503D12">
              <w:t>refinement, and to gather information</w:t>
            </w:r>
          </w:p>
          <w:p w14:paraId="0C77B723" w14:textId="77777777" w:rsidR="00F32FE2" w:rsidRPr="00503D12" w:rsidRDefault="00F32FE2" w:rsidP="004B7CD8">
            <w:r w:rsidRPr="00503D12">
              <w:t>for sustainability.</w:t>
            </w:r>
          </w:p>
        </w:tc>
        <w:tc>
          <w:tcPr>
            <w:tcW w:w="1439" w:type="dxa"/>
          </w:tcPr>
          <w:p w14:paraId="67B96745" w14:textId="77777777" w:rsidR="00F32FE2" w:rsidRPr="00503D12" w:rsidRDefault="00F32FE2" w:rsidP="004B7CD8">
            <w:r w:rsidRPr="00503D12">
              <w:t>Quantitative</w:t>
            </w:r>
          </w:p>
        </w:tc>
        <w:tc>
          <w:tcPr>
            <w:tcW w:w="1538" w:type="dxa"/>
          </w:tcPr>
          <w:p w14:paraId="4EBBACB0" w14:textId="77777777" w:rsidR="00F32FE2" w:rsidRPr="00503D12" w:rsidRDefault="00F32FE2" w:rsidP="004B7CD8">
            <w:r w:rsidRPr="00503D12">
              <w:t>Two-group design. Technology questionnaires; and computer attitude / knowledge / assessment questionnaires.</w:t>
            </w:r>
          </w:p>
        </w:tc>
        <w:tc>
          <w:tcPr>
            <w:tcW w:w="3119" w:type="dxa"/>
          </w:tcPr>
          <w:p w14:paraId="10DCC7FD" w14:textId="77777777" w:rsidR="00F32FE2" w:rsidRPr="00503D12" w:rsidRDefault="00F32FE2" w:rsidP="004B7CD8">
            <w:r w:rsidRPr="00503D12">
              <w:t xml:space="preserve">The programme comprised of 12 2-hour sessions across two courses: Introduction to computers and Introduction to the internet. The course was structured to cover simple to more complex concepts. The course was highly </w:t>
            </w:r>
            <w:proofErr w:type="gramStart"/>
            <w:r w:rsidRPr="00503D12">
              <w:t>interactive</w:t>
            </w:r>
            <w:proofErr w:type="gramEnd"/>
            <w:r w:rsidRPr="00503D12">
              <w:t xml:space="preserve"> and a manual was provided. </w:t>
            </w:r>
          </w:p>
        </w:tc>
        <w:tc>
          <w:tcPr>
            <w:tcW w:w="1417" w:type="dxa"/>
          </w:tcPr>
          <w:p w14:paraId="00F0E58B" w14:textId="77777777" w:rsidR="00F32FE2" w:rsidRPr="00503D12" w:rsidRDefault="00F32FE2" w:rsidP="004B7CD8">
            <w:r w:rsidRPr="00503D12">
              <w:t>Group activity (maximum of 10 per class)</w:t>
            </w:r>
          </w:p>
        </w:tc>
        <w:tc>
          <w:tcPr>
            <w:tcW w:w="2116" w:type="dxa"/>
          </w:tcPr>
          <w:p w14:paraId="34A2B48D" w14:textId="77777777" w:rsidR="00F32FE2" w:rsidRPr="00503D12" w:rsidRDefault="00F32FE2" w:rsidP="004B7CD8">
            <w:r w:rsidRPr="00503D12">
              <w:t>Community setting</w:t>
            </w:r>
          </w:p>
        </w:tc>
        <w:tc>
          <w:tcPr>
            <w:tcW w:w="2137" w:type="dxa"/>
          </w:tcPr>
          <w:p w14:paraId="60F561C2" w14:textId="77777777" w:rsidR="00F32FE2" w:rsidRPr="00503D12" w:rsidRDefault="00F32FE2" w:rsidP="004B7CD8">
            <w:r w:rsidRPr="00503D12">
              <w:t>196 older adults assigned (aged 40-90) assigned to training or wait-list groups.</w:t>
            </w:r>
          </w:p>
        </w:tc>
      </w:tr>
      <w:tr w:rsidR="00F32FE2" w14:paraId="2358A4B3" w14:textId="77777777" w:rsidTr="004B7CD8">
        <w:tc>
          <w:tcPr>
            <w:tcW w:w="1560" w:type="dxa"/>
          </w:tcPr>
          <w:p w14:paraId="5E3B209C" w14:textId="77777777" w:rsidR="00F32FE2" w:rsidRPr="00503D12" w:rsidRDefault="00F32FE2" w:rsidP="004B7CD8">
            <w:r w:rsidRPr="00503D12">
              <w:t xml:space="preserve">Fields, J., </w:t>
            </w:r>
            <w:proofErr w:type="spellStart"/>
            <w:r w:rsidRPr="00503D12">
              <w:t>Cemballi</w:t>
            </w:r>
            <w:proofErr w:type="spellEnd"/>
            <w:r w:rsidRPr="00503D12">
              <w:t xml:space="preserve">, A.G., </w:t>
            </w:r>
            <w:proofErr w:type="spellStart"/>
            <w:r w:rsidRPr="00503D12">
              <w:t>Michalec</w:t>
            </w:r>
            <w:proofErr w:type="spellEnd"/>
            <w:r w:rsidRPr="00503D12">
              <w:t xml:space="preserve">, C., Uchida, D., Griffiths, K., Cares, H., Cuellar, J., </w:t>
            </w:r>
            <w:proofErr w:type="spellStart"/>
            <w:r w:rsidRPr="00503D12">
              <w:t>Chodos</w:t>
            </w:r>
            <w:proofErr w:type="spellEnd"/>
            <w:r w:rsidRPr="00503D12">
              <w:t>, A.H., &amp; Lyles, C.R. (2020)</w:t>
            </w:r>
          </w:p>
        </w:tc>
        <w:tc>
          <w:tcPr>
            <w:tcW w:w="2693" w:type="dxa"/>
          </w:tcPr>
          <w:p w14:paraId="1D5EEC7F" w14:textId="77777777" w:rsidR="00F32FE2" w:rsidRPr="00503D12" w:rsidRDefault="00F32FE2" w:rsidP="004B7CD8">
            <w:r w:rsidRPr="00503D12">
              <w:t xml:space="preserve">This study aimed to evaluate the programme’s effect </w:t>
            </w:r>
            <w:proofErr w:type="gramStart"/>
            <w:r w:rsidRPr="00503D12">
              <w:t>on  loneliness</w:t>
            </w:r>
            <w:proofErr w:type="gramEnd"/>
            <w:r w:rsidRPr="00503D12">
              <w:t xml:space="preserve">,  perceived  social  support,  and  technology  use. This study also aimed </w:t>
            </w:r>
            <w:proofErr w:type="gramStart"/>
            <w:r w:rsidRPr="00503D12">
              <w:t>to  identify</w:t>
            </w:r>
            <w:proofErr w:type="gramEnd"/>
            <w:r w:rsidRPr="00503D12">
              <w:t xml:space="preserve">  implementation  and  dissemination  lessons  for  future  interventions.</w:t>
            </w:r>
          </w:p>
        </w:tc>
        <w:tc>
          <w:tcPr>
            <w:tcW w:w="1439" w:type="dxa"/>
          </w:tcPr>
          <w:p w14:paraId="5DA38639" w14:textId="77777777" w:rsidR="00F32FE2" w:rsidRPr="00503D12" w:rsidRDefault="00F32FE2" w:rsidP="004B7CD8">
            <w:r w:rsidRPr="00503D12">
              <w:t>Mixed</w:t>
            </w:r>
          </w:p>
        </w:tc>
        <w:tc>
          <w:tcPr>
            <w:tcW w:w="1538" w:type="dxa"/>
          </w:tcPr>
          <w:p w14:paraId="65611A7D" w14:textId="77777777" w:rsidR="00F32FE2" w:rsidRPr="00503D12" w:rsidRDefault="00F32FE2" w:rsidP="004B7CD8">
            <w:r w:rsidRPr="00503D12">
              <w:t>Two-group design. Surveys and interviews.</w:t>
            </w:r>
          </w:p>
        </w:tc>
        <w:tc>
          <w:tcPr>
            <w:tcW w:w="3119" w:type="dxa"/>
          </w:tcPr>
          <w:p w14:paraId="594208D2" w14:textId="77777777" w:rsidR="00F32FE2" w:rsidRPr="00503D12" w:rsidRDefault="00F32FE2" w:rsidP="004B7CD8">
            <w:r w:rsidRPr="00503D12">
              <w:t xml:space="preserve">Participants received all necessary equipment (iPad, broadband, etc) before beginning the programme. Eight weekly digital training sessions were provided along with a learner book. </w:t>
            </w:r>
          </w:p>
        </w:tc>
        <w:tc>
          <w:tcPr>
            <w:tcW w:w="1417" w:type="dxa"/>
          </w:tcPr>
          <w:p w14:paraId="55595134" w14:textId="77777777" w:rsidR="00F32FE2" w:rsidRPr="00503D12" w:rsidRDefault="00F32FE2" w:rsidP="004B7CD8">
            <w:r w:rsidRPr="00503D12">
              <w:t>1:1</w:t>
            </w:r>
          </w:p>
        </w:tc>
        <w:tc>
          <w:tcPr>
            <w:tcW w:w="2116" w:type="dxa"/>
          </w:tcPr>
          <w:p w14:paraId="5E8D2DD4" w14:textId="77777777" w:rsidR="00F32FE2" w:rsidRPr="00503D12" w:rsidRDefault="00F32FE2" w:rsidP="004B7CD8">
            <w:r w:rsidRPr="00503D12">
              <w:t>Home-based sessions</w:t>
            </w:r>
          </w:p>
        </w:tc>
        <w:tc>
          <w:tcPr>
            <w:tcW w:w="2137" w:type="dxa"/>
          </w:tcPr>
          <w:p w14:paraId="6923F41B" w14:textId="77777777" w:rsidR="00F32FE2" w:rsidRPr="00503D12" w:rsidRDefault="00F32FE2" w:rsidP="004B7CD8">
            <w:r w:rsidRPr="00503D12">
              <w:t xml:space="preserve">57 participants completed post-training surveys. 20 participants carried out baseline interviews, 15 completed post-training interviews. </w:t>
            </w:r>
          </w:p>
        </w:tc>
      </w:tr>
      <w:tr w:rsidR="00F32FE2" w14:paraId="760DE614" w14:textId="77777777" w:rsidTr="004B7CD8">
        <w:tc>
          <w:tcPr>
            <w:tcW w:w="1560" w:type="dxa"/>
          </w:tcPr>
          <w:p w14:paraId="1AB3284B" w14:textId="77777777" w:rsidR="00F32FE2" w:rsidRPr="00503D12" w:rsidRDefault="00F32FE2" w:rsidP="004B7CD8">
            <w:r w:rsidRPr="00503D12">
              <w:lastRenderedPageBreak/>
              <w:t xml:space="preserve">Gould, C.E., Loup, J.R., Scales, A.N., </w:t>
            </w:r>
            <w:proofErr w:type="spellStart"/>
            <w:r w:rsidRPr="00503D12">
              <w:t>Juang</w:t>
            </w:r>
            <w:proofErr w:type="spellEnd"/>
            <w:r w:rsidRPr="00503D12">
              <w:t>, J., Carlson, C., Ma, F., &amp; Sakai, E.Y. (2020)</w:t>
            </w:r>
          </w:p>
        </w:tc>
        <w:tc>
          <w:tcPr>
            <w:tcW w:w="2693" w:type="dxa"/>
          </w:tcPr>
          <w:p w14:paraId="661D80BD" w14:textId="77777777" w:rsidR="00F32FE2" w:rsidRPr="00503D12" w:rsidRDefault="00F32FE2" w:rsidP="004B7CD8">
            <w:r w:rsidRPr="00503D12">
              <w:t>This study designed and evaluated patient education materials teaching how to download apps and the basics of</w:t>
            </w:r>
          </w:p>
          <w:p w14:paraId="14E0B50B" w14:textId="77777777" w:rsidR="00F32FE2" w:rsidRPr="00503D12" w:rsidRDefault="00F32FE2" w:rsidP="004B7CD8">
            <w:r w:rsidRPr="00503D12">
              <w:t>mobile device use.</w:t>
            </w:r>
          </w:p>
        </w:tc>
        <w:tc>
          <w:tcPr>
            <w:tcW w:w="1439" w:type="dxa"/>
          </w:tcPr>
          <w:p w14:paraId="0B8E2D6F" w14:textId="77777777" w:rsidR="00F32FE2" w:rsidRPr="00503D12" w:rsidRDefault="00F32FE2" w:rsidP="004B7CD8">
            <w:r w:rsidRPr="00503D12">
              <w:t>Mixed</w:t>
            </w:r>
          </w:p>
        </w:tc>
        <w:tc>
          <w:tcPr>
            <w:tcW w:w="1538" w:type="dxa"/>
          </w:tcPr>
          <w:p w14:paraId="6871A4E8" w14:textId="77777777" w:rsidR="00F32FE2" w:rsidRPr="00503D12" w:rsidRDefault="00F32FE2" w:rsidP="004B7CD8">
            <w:r w:rsidRPr="00503D12">
              <w:t>Survey</w:t>
            </w:r>
          </w:p>
        </w:tc>
        <w:tc>
          <w:tcPr>
            <w:tcW w:w="3119" w:type="dxa"/>
          </w:tcPr>
          <w:p w14:paraId="6AD05137" w14:textId="77777777" w:rsidR="00F32FE2" w:rsidRPr="00503D12" w:rsidRDefault="00F32FE2" w:rsidP="004B7CD8">
            <w:r w:rsidRPr="00503D12">
              <w:t>Based on evidence in the field, how-to-download guides, mobile device information</w:t>
            </w:r>
          </w:p>
          <w:p w14:paraId="54C88B43" w14:textId="77777777" w:rsidR="00F32FE2" w:rsidRPr="00503D12" w:rsidRDefault="00F32FE2" w:rsidP="004B7CD8">
            <w:proofErr w:type="gramStart"/>
            <w:r w:rsidRPr="00503D12">
              <w:t>Guides,  and</w:t>
            </w:r>
            <w:proofErr w:type="gramEnd"/>
            <w:r w:rsidRPr="00503D12">
              <w:t xml:space="preserve"> step-by-step app guides were developed and evaluated. </w:t>
            </w:r>
          </w:p>
        </w:tc>
        <w:tc>
          <w:tcPr>
            <w:tcW w:w="1417" w:type="dxa"/>
          </w:tcPr>
          <w:p w14:paraId="2C9372EA" w14:textId="77777777" w:rsidR="00F32FE2" w:rsidRPr="00503D12" w:rsidRDefault="00F32FE2" w:rsidP="004B7CD8">
            <w:r w:rsidRPr="00503D12">
              <w:t>N/a</w:t>
            </w:r>
          </w:p>
        </w:tc>
        <w:tc>
          <w:tcPr>
            <w:tcW w:w="2116" w:type="dxa"/>
          </w:tcPr>
          <w:p w14:paraId="2FAC523A" w14:textId="77777777" w:rsidR="00F32FE2" w:rsidRPr="00503D12" w:rsidRDefault="00F32FE2" w:rsidP="004B7CD8">
            <w:r w:rsidRPr="00503D12">
              <w:t>N/a</w:t>
            </w:r>
          </w:p>
        </w:tc>
        <w:tc>
          <w:tcPr>
            <w:tcW w:w="2137" w:type="dxa"/>
          </w:tcPr>
          <w:p w14:paraId="00DB3F09" w14:textId="77777777" w:rsidR="00F32FE2" w:rsidRPr="00503D12" w:rsidRDefault="00F32FE2" w:rsidP="004B7CD8">
            <w:r w:rsidRPr="00503D12">
              <w:t>Multiple stakeholders evaluated these materials; 37 Veterans Affairs staff, 6 older veterans (60+ years); the Veteran and Family Advisory Council</w:t>
            </w:r>
          </w:p>
        </w:tc>
      </w:tr>
      <w:tr w:rsidR="00F32FE2" w14:paraId="24174E10" w14:textId="77777777" w:rsidTr="004B7CD8">
        <w:tc>
          <w:tcPr>
            <w:tcW w:w="1560" w:type="dxa"/>
          </w:tcPr>
          <w:p w14:paraId="0E4074BF" w14:textId="77777777" w:rsidR="00F32FE2" w:rsidRDefault="00F32FE2" w:rsidP="004B7CD8">
            <w:r>
              <w:t>Jobling (2014)</w:t>
            </w:r>
          </w:p>
        </w:tc>
        <w:tc>
          <w:tcPr>
            <w:tcW w:w="2693" w:type="dxa"/>
          </w:tcPr>
          <w:p w14:paraId="59CB7C8E" w14:textId="77777777" w:rsidR="00F32FE2" w:rsidRDefault="00F32FE2" w:rsidP="004B7CD8">
            <w:r>
              <w:t xml:space="preserve">Not stated. </w:t>
            </w:r>
          </w:p>
        </w:tc>
        <w:tc>
          <w:tcPr>
            <w:tcW w:w="1439" w:type="dxa"/>
          </w:tcPr>
          <w:p w14:paraId="6E764420" w14:textId="77777777" w:rsidR="00F32FE2" w:rsidRDefault="00F32FE2" w:rsidP="004B7CD8">
            <w:r>
              <w:t xml:space="preserve">Descriptive article. </w:t>
            </w:r>
          </w:p>
        </w:tc>
        <w:tc>
          <w:tcPr>
            <w:tcW w:w="1538" w:type="dxa"/>
          </w:tcPr>
          <w:p w14:paraId="4A207915" w14:textId="77777777" w:rsidR="00F32FE2" w:rsidRDefault="00F32FE2" w:rsidP="004B7CD8">
            <w:r>
              <w:t>N/A</w:t>
            </w:r>
          </w:p>
        </w:tc>
        <w:tc>
          <w:tcPr>
            <w:tcW w:w="3119" w:type="dxa"/>
          </w:tcPr>
          <w:p w14:paraId="5AD20567" w14:textId="77777777" w:rsidR="00F32FE2" w:rsidRDefault="00F32FE2" w:rsidP="004B7CD8">
            <w:r>
              <w:t>Community Living Campaign (CLC), San Francisco</w:t>
            </w:r>
          </w:p>
        </w:tc>
        <w:tc>
          <w:tcPr>
            <w:tcW w:w="1417" w:type="dxa"/>
          </w:tcPr>
          <w:p w14:paraId="4626140A" w14:textId="77777777" w:rsidR="00F32FE2" w:rsidRDefault="00F32FE2" w:rsidP="004B7CD8">
            <w:r>
              <w:t>Peer tutors</w:t>
            </w:r>
          </w:p>
        </w:tc>
        <w:tc>
          <w:tcPr>
            <w:tcW w:w="2116" w:type="dxa"/>
          </w:tcPr>
          <w:p w14:paraId="3DDB9262" w14:textId="77777777" w:rsidR="00F32FE2" w:rsidRDefault="00F32FE2" w:rsidP="004B7CD8">
            <w:r>
              <w:t>Community setting</w:t>
            </w:r>
          </w:p>
        </w:tc>
        <w:tc>
          <w:tcPr>
            <w:tcW w:w="2137" w:type="dxa"/>
          </w:tcPr>
          <w:p w14:paraId="2B8B8FC5" w14:textId="77777777" w:rsidR="00F32FE2" w:rsidRDefault="00F32FE2" w:rsidP="004B7CD8">
            <w:r>
              <w:t>N/A</w:t>
            </w:r>
          </w:p>
        </w:tc>
      </w:tr>
      <w:tr w:rsidR="00F32FE2" w14:paraId="14882621" w14:textId="77777777" w:rsidTr="004B7CD8">
        <w:tc>
          <w:tcPr>
            <w:tcW w:w="1560" w:type="dxa"/>
          </w:tcPr>
          <w:p w14:paraId="2D1A78F5" w14:textId="77777777" w:rsidR="00F32FE2" w:rsidRDefault="00F32FE2" w:rsidP="004B7CD8">
            <w:proofErr w:type="spellStart"/>
            <w:r w:rsidRPr="00503D12">
              <w:t>Leedahl</w:t>
            </w:r>
            <w:proofErr w:type="spellEnd"/>
            <w:r w:rsidRPr="00503D12">
              <w:t xml:space="preserve">, S.N., Brasher, M.S., </w:t>
            </w:r>
            <w:proofErr w:type="spellStart"/>
            <w:r w:rsidRPr="00503D12">
              <w:t>Estus</w:t>
            </w:r>
            <w:proofErr w:type="spellEnd"/>
            <w:r w:rsidRPr="00503D12">
              <w:t>, E., Breck, B.M., Dennis, C.B., &amp; Clark, S.C. (2019)</w:t>
            </w:r>
          </w:p>
        </w:tc>
        <w:tc>
          <w:tcPr>
            <w:tcW w:w="2693" w:type="dxa"/>
          </w:tcPr>
          <w:p w14:paraId="6B9F0ADF" w14:textId="77777777" w:rsidR="00F32FE2" w:rsidRPr="00503D12" w:rsidRDefault="00F32FE2" w:rsidP="004B7CD8">
            <w:r w:rsidRPr="00503D12">
              <w:t>This study aimed to assess outcomes for older adults related to social connections and technology</w:t>
            </w:r>
          </w:p>
          <w:p w14:paraId="4F70EBDF" w14:textId="77777777" w:rsidR="00F32FE2" w:rsidRDefault="00F32FE2" w:rsidP="004B7CD8">
            <w:r w:rsidRPr="00503D12">
              <w:t>use, and to understand attitudes toward aging and working with older adults.</w:t>
            </w:r>
          </w:p>
        </w:tc>
        <w:tc>
          <w:tcPr>
            <w:tcW w:w="1439" w:type="dxa"/>
          </w:tcPr>
          <w:p w14:paraId="3A15A25A" w14:textId="77777777" w:rsidR="00F32FE2" w:rsidRDefault="00F32FE2" w:rsidP="004B7CD8">
            <w:r w:rsidRPr="00503D12">
              <w:t>Mixed</w:t>
            </w:r>
          </w:p>
        </w:tc>
        <w:tc>
          <w:tcPr>
            <w:tcW w:w="1538" w:type="dxa"/>
          </w:tcPr>
          <w:p w14:paraId="6B023674" w14:textId="77777777" w:rsidR="00F32FE2" w:rsidRPr="00503D12" w:rsidRDefault="00F32FE2" w:rsidP="004B7CD8">
            <w:r w:rsidRPr="00503D12">
              <w:t>Multiple data collection methods were used: student logs of each</w:t>
            </w:r>
          </w:p>
          <w:p w14:paraId="4EEFDF39" w14:textId="77777777" w:rsidR="00F32FE2" w:rsidRDefault="00F32FE2" w:rsidP="004B7CD8">
            <w:r w:rsidRPr="00503D12">
              <w:t>session, pre/post surveys, and reflection papers.</w:t>
            </w:r>
          </w:p>
        </w:tc>
        <w:tc>
          <w:tcPr>
            <w:tcW w:w="3119" w:type="dxa"/>
          </w:tcPr>
          <w:p w14:paraId="63537AE0" w14:textId="77777777" w:rsidR="00F32FE2" w:rsidRPr="00503D12" w:rsidRDefault="00F32FE2" w:rsidP="004B7CD8">
            <w:r w:rsidRPr="00503D12">
              <w:t>Three models were developed and adopted:</w:t>
            </w:r>
          </w:p>
          <w:p w14:paraId="149DD62B" w14:textId="77777777" w:rsidR="00F32FE2" w:rsidRPr="00503D12" w:rsidRDefault="00F32FE2" w:rsidP="004B7CD8">
            <w:r w:rsidRPr="00503D12">
              <w:t xml:space="preserve">Individual appointments - </w:t>
            </w:r>
            <w:proofErr w:type="gramStart"/>
            <w:r w:rsidRPr="00503D12">
              <w:t>30-60 minute</w:t>
            </w:r>
            <w:proofErr w:type="gramEnd"/>
            <w:r w:rsidRPr="00503D12">
              <w:t xml:space="preserve"> drop-in sessions in which older adult brought their own device and asked the student questions. There was an option to sign up for further sessions.</w:t>
            </w:r>
          </w:p>
          <w:p w14:paraId="062DED97" w14:textId="77777777" w:rsidR="00F32FE2" w:rsidRPr="00503D12" w:rsidRDefault="00F32FE2" w:rsidP="004B7CD8">
            <w:r w:rsidRPr="00503D12">
              <w:t xml:space="preserve">Matching programme – Each matched pair (older adult and student) met for at least 6 hours each semester. This was agreed by each pair. </w:t>
            </w:r>
          </w:p>
          <w:p w14:paraId="2B0075A6" w14:textId="77777777" w:rsidR="00F32FE2" w:rsidRDefault="00F32FE2" w:rsidP="004B7CD8">
            <w:r w:rsidRPr="00503D12">
              <w:t xml:space="preserve">Drop-in sessions – A group of students were available for </w:t>
            </w:r>
            <w:proofErr w:type="gramStart"/>
            <w:r w:rsidRPr="00503D12">
              <w:t>2-4 hour</w:t>
            </w:r>
            <w:proofErr w:type="gramEnd"/>
            <w:r w:rsidRPr="00503D12">
              <w:t xml:space="preserve"> periods. </w:t>
            </w:r>
          </w:p>
        </w:tc>
        <w:tc>
          <w:tcPr>
            <w:tcW w:w="1417" w:type="dxa"/>
          </w:tcPr>
          <w:p w14:paraId="4BAE3932" w14:textId="77777777" w:rsidR="00F32FE2" w:rsidRDefault="00F32FE2" w:rsidP="004B7CD8">
            <w:r w:rsidRPr="00503D12">
              <w:t>1:1; intergenerational</w:t>
            </w:r>
          </w:p>
        </w:tc>
        <w:tc>
          <w:tcPr>
            <w:tcW w:w="2116" w:type="dxa"/>
          </w:tcPr>
          <w:p w14:paraId="75D50F79" w14:textId="77777777" w:rsidR="00F32FE2" w:rsidRDefault="00F32FE2" w:rsidP="004B7CD8">
            <w:r w:rsidRPr="00503D12">
              <w:t xml:space="preserve">Community setting (Lifelong learning institute) </w:t>
            </w:r>
          </w:p>
        </w:tc>
        <w:tc>
          <w:tcPr>
            <w:tcW w:w="2137" w:type="dxa"/>
          </w:tcPr>
          <w:p w14:paraId="09BF8CC5" w14:textId="77777777" w:rsidR="00F32FE2" w:rsidRDefault="00F32FE2" w:rsidP="004B7CD8">
            <w:r w:rsidRPr="00503D12">
              <w:t>Student mentors (n=28) and older adults (n=25)</w:t>
            </w:r>
          </w:p>
        </w:tc>
      </w:tr>
      <w:tr w:rsidR="00F32FE2" w14:paraId="05E97AC1" w14:textId="77777777" w:rsidTr="004B7CD8">
        <w:tc>
          <w:tcPr>
            <w:tcW w:w="1560" w:type="dxa"/>
          </w:tcPr>
          <w:p w14:paraId="462B7B2E" w14:textId="77777777" w:rsidR="00F32FE2" w:rsidRDefault="00F32FE2" w:rsidP="004B7CD8">
            <w:proofErr w:type="spellStart"/>
            <w:r>
              <w:lastRenderedPageBreak/>
              <w:t>LoBuono</w:t>
            </w:r>
            <w:proofErr w:type="spellEnd"/>
            <w:r>
              <w:t xml:space="preserve"> et al (2019)</w:t>
            </w:r>
          </w:p>
        </w:tc>
        <w:tc>
          <w:tcPr>
            <w:tcW w:w="2693" w:type="dxa"/>
          </w:tcPr>
          <w:p w14:paraId="0D218096" w14:textId="77777777" w:rsidR="00F32FE2" w:rsidRDefault="00F32FE2" w:rsidP="004B7CD8">
            <w:r>
              <w:t>The primary aim of this qualitative study is to describe</w:t>
            </w:r>
          </w:p>
          <w:p w14:paraId="594EAB0B" w14:textId="77777777" w:rsidR="00F32FE2" w:rsidRDefault="00F32FE2" w:rsidP="004B7CD8">
            <w:r>
              <w:t xml:space="preserve">specific areas of technology </w:t>
            </w:r>
          </w:p>
          <w:p w14:paraId="3A04B9CF" w14:textId="77777777" w:rsidR="00F32FE2" w:rsidRDefault="00F32FE2" w:rsidP="004B7CD8"/>
          <w:p w14:paraId="62591ADB" w14:textId="77777777" w:rsidR="00F32FE2" w:rsidRDefault="00F32FE2" w:rsidP="004B7CD8">
            <w:r>
              <w:t>older adults</w:t>
            </w:r>
          </w:p>
          <w:p w14:paraId="0F68298A" w14:textId="77777777" w:rsidR="00F32FE2" w:rsidRDefault="00F32FE2" w:rsidP="004B7CD8">
            <w:r>
              <w:t>that are interested in using and why</w:t>
            </w:r>
          </w:p>
        </w:tc>
        <w:tc>
          <w:tcPr>
            <w:tcW w:w="1439" w:type="dxa"/>
          </w:tcPr>
          <w:p w14:paraId="2A0E4EC7" w14:textId="77777777" w:rsidR="00F32FE2" w:rsidRDefault="00F32FE2" w:rsidP="004B7CD8">
            <w:r>
              <w:t>Qualitative</w:t>
            </w:r>
          </w:p>
        </w:tc>
        <w:tc>
          <w:tcPr>
            <w:tcW w:w="1538" w:type="dxa"/>
          </w:tcPr>
          <w:p w14:paraId="01F0F240" w14:textId="77777777" w:rsidR="00F32FE2" w:rsidRPr="00681218" w:rsidRDefault="00F32FE2" w:rsidP="004B7CD8">
            <w:r>
              <w:t>Student observation logs</w:t>
            </w:r>
          </w:p>
        </w:tc>
        <w:tc>
          <w:tcPr>
            <w:tcW w:w="3119" w:type="dxa"/>
          </w:tcPr>
          <w:p w14:paraId="138A3F72" w14:textId="77777777" w:rsidR="00F32FE2" w:rsidRDefault="00F32FE2" w:rsidP="004B7CD8">
            <w:r>
              <w:t>University of Rhode Island (URI)’s Engaging Generations: Cyber-Seniors Program</w:t>
            </w:r>
          </w:p>
        </w:tc>
        <w:tc>
          <w:tcPr>
            <w:tcW w:w="1417" w:type="dxa"/>
          </w:tcPr>
          <w:p w14:paraId="39B0A2C0" w14:textId="77777777" w:rsidR="00F32FE2" w:rsidRDefault="00F32FE2" w:rsidP="004B7CD8">
            <w:r>
              <w:t>1:1, Intergenerational</w:t>
            </w:r>
          </w:p>
        </w:tc>
        <w:tc>
          <w:tcPr>
            <w:tcW w:w="2116" w:type="dxa"/>
          </w:tcPr>
          <w:p w14:paraId="48608248" w14:textId="77777777" w:rsidR="00F32FE2" w:rsidRDefault="00F32FE2" w:rsidP="004B7CD8">
            <w:r>
              <w:t>Senior centres throughout the state</w:t>
            </w:r>
          </w:p>
        </w:tc>
        <w:tc>
          <w:tcPr>
            <w:tcW w:w="2137" w:type="dxa"/>
          </w:tcPr>
          <w:p w14:paraId="3972D887" w14:textId="77777777" w:rsidR="00F32FE2" w:rsidRDefault="00F32FE2" w:rsidP="004B7CD8">
            <w:r>
              <w:t xml:space="preserve">199 older adults; 27 student mentors </w:t>
            </w:r>
          </w:p>
        </w:tc>
      </w:tr>
      <w:tr w:rsidR="00F32FE2" w14:paraId="720305C0" w14:textId="77777777" w:rsidTr="004B7CD8">
        <w:tc>
          <w:tcPr>
            <w:tcW w:w="1560" w:type="dxa"/>
          </w:tcPr>
          <w:p w14:paraId="6916EB11" w14:textId="77777777" w:rsidR="00F32FE2" w:rsidRDefault="00F32FE2" w:rsidP="004B7CD8">
            <w:proofErr w:type="spellStart"/>
            <w:r w:rsidRPr="00503D12">
              <w:t>LoBuono</w:t>
            </w:r>
            <w:proofErr w:type="spellEnd"/>
            <w:r w:rsidRPr="00503D12">
              <w:t xml:space="preserve">, D.L., </w:t>
            </w:r>
            <w:proofErr w:type="spellStart"/>
            <w:r w:rsidRPr="00503D12">
              <w:t>Leedahl</w:t>
            </w:r>
            <w:proofErr w:type="spellEnd"/>
            <w:r w:rsidRPr="00503D12">
              <w:t xml:space="preserve">, S.N., &amp; </w:t>
            </w:r>
            <w:proofErr w:type="spellStart"/>
            <w:r w:rsidRPr="00503D12">
              <w:t>Maiocco</w:t>
            </w:r>
            <w:proofErr w:type="spellEnd"/>
            <w:r w:rsidRPr="00503D12">
              <w:t>, E. (2020)</w:t>
            </w:r>
          </w:p>
        </w:tc>
        <w:tc>
          <w:tcPr>
            <w:tcW w:w="2693" w:type="dxa"/>
          </w:tcPr>
          <w:p w14:paraId="2F44EAC8" w14:textId="77777777" w:rsidR="00F32FE2" w:rsidRDefault="00F32FE2" w:rsidP="004B7CD8">
            <w:r w:rsidRPr="00503D12">
              <w:t>This study aimed to examine college student teaching in an intergenerational programme that helps older adults learn technology and described reasons for older adults’ continued participation in this program.</w:t>
            </w:r>
          </w:p>
        </w:tc>
        <w:tc>
          <w:tcPr>
            <w:tcW w:w="1439" w:type="dxa"/>
          </w:tcPr>
          <w:p w14:paraId="01EFBAF3" w14:textId="77777777" w:rsidR="00F32FE2" w:rsidRPr="00503D12" w:rsidRDefault="00F32FE2" w:rsidP="004B7CD8">
            <w:r w:rsidRPr="00503D12">
              <w:t>Qualitative</w:t>
            </w:r>
          </w:p>
          <w:p w14:paraId="64E3A9E8" w14:textId="77777777" w:rsidR="00F32FE2" w:rsidRPr="00503D12" w:rsidRDefault="00F32FE2" w:rsidP="004B7CD8"/>
          <w:p w14:paraId="0CFA1AE1" w14:textId="77777777" w:rsidR="00F32FE2" w:rsidRPr="00503D12" w:rsidRDefault="00F32FE2" w:rsidP="004B7CD8"/>
          <w:p w14:paraId="71E5DBF0" w14:textId="77777777" w:rsidR="00F32FE2" w:rsidRPr="00503D12" w:rsidRDefault="00F32FE2" w:rsidP="004B7CD8"/>
          <w:p w14:paraId="1A337ADA" w14:textId="77777777" w:rsidR="00F32FE2" w:rsidRDefault="00F32FE2" w:rsidP="004B7CD8"/>
        </w:tc>
        <w:tc>
          <w:tcPr>
            <w:tcW w:w="1538" w:type="dxa"/>
          </w:tcPr>
          <w:p w14:paraId="43FCCFFE" w14:textId="77777777" w:rsidR="00F32FE2" w:rsidDel="007E1EF2" w:rsidRDefault="00F32FE2" w:rsidP="004B7CD8">
            <w:r w:rsidRPr="00503D12">
              <w:t>Observation logs</w:t>
            </w:r>
          </w:p>
        </w:tc>
        <w:tc>
          <w:tcPr>
            <w:tcW w:w="3119" w:type="dxa"/>
          </w:tcPr>
          <w:p w14:paraId="54C41219" w14:textId="77777777" w:rsidR="00F32FE2" w:rsidRPr="00503D12" w:rsidRDefault="00F32FE2" w:rsidP="004B7CD8">
            <w:r w:rsidRPr="00503D12">
              <w:t xml:space="preserve">Students support older adults as part of the reverse-mentoring programme “The University of Rhode Island’s (URI) Engaging Generations: Cyber-Seniors (E-GEN)”. </w:t>
            </w:r>
          </w:p>
          <w:p w14:paraId="00F72639" w14:textId="77777777" w:rsidR="00F32FE2" w:rsidRDefault="00F32FE2" w:rsidP="004B7CD8">
            <w:r w:rsidRPr="00503D12">
              <w:t>The way in which students engaged in this teaching was part of the study’s findings.</w:t>
            </w:r>
          </w:p>
        </w:tc>
        <w:tc>
          <w:tcPr>
            <w:tcW w:w="1417" w:type="dxa"/>
          </w:tcPr>
          <w:p w14:paraId="248203B8" w14:textId="77777777" w:rsidR="00F32FE2" w:rsidRDefault="00F32FE2" w:rsidP="004B7CD8">
            <w:r w:rsidRPr="00503D12">
              <w:t>1:1; Intergenerational</w:t>
            </w:r>
          </w:p>
        </w:tc>
        <w:tc>
          <w:tcPr>
            <w:tcW w:w="2116" w:type="dxa"/>
          </w:tcPr>
          <w:p w14:paraId="2AD5675D" w14:textId="77777777" w:rsidR="00F32FE2" w:rsidRDefault="00F32FE2" w:rsidP="004B7CD8">
            <w:r>
              <w:t>Multiple</w:t>
            </w:r>
          </w:p>
        </w:tc>
        <w:tc>
          <w:tcPr>
            <w:tcW w:w="2137" w:type="dxa"/>
          </w:tcPr>
          <w:p w14:paraId="57EB1EA2" w14:textId="77777777" w:rsidR="00F32FE2" w:rsidRDefault="00F32FE2" w:rsidP="004B7CD8">
            <w:r w:rsidRPr="00503D12">
              <w:t>27 student logs and 199 older adults’ logs were analysed.</w:t>
            </w:r>
          </w:p>
        </w:tc>
      </w:tr>
      <w:tr w:rsidR="00F32FE2" w14:paraId="362D76E3" w14:textId="77777777" w:rsidTr="004B7CD8">
        <w:tc>
          <w:tcPr>
            <w:tcW w:w="1560" w:type="dxa"/>
          </w:tcPr>
          <w:p w14:paraId="790097A0" w14:textId="77777777" w:rsidR="00F32FE2" w:rsidRDefault="00F32FE2" w:rsidP="004B7CD8">
            <w:proofErr w:type="spellStart"/>
            <w:r>
              <w:t>Loi</w:t>
            </w:r>
            <w:proofErr w:type="spellEnd"/>
            <w:r>
              <w:t xml:space="preserve"> et al (2017)</w:t>
            </w:r>
          </w:p>
        </w:tc>
        <w:tc>
          <w:tcPr>
            <w:tcW w:w="2693" w:type="dxa"/>
          </w:tcPr>
          <w:p w14:paraId="26C5BF27" w14:textId="77777777" w:rsidR="00F32FE2" w:rsidRDefault="00F32FE2" w:rsidP="004B7CD8">
            <w:r>
              <w:t>The aims of this project were to investigate</w:t>
            </w:r>
          </w:p>
          <w:p w14:paraId="0B42EF8C" w14:textId="77777777" w:rsidR="00F32FE2" w:rsidRDefault="00F32FE2" w:rsidP="004B7CD8">
            <w:r>
              <w:t xml:space="preserve">(1) RACF staff current experience (such as </w:t>
            </w:r>
            <w:proofErr w:type="gramStart"/>
            <w:r>
              <w:t>their</w:t>
            </w:r>
            <w:proofErr w:type="gramEnd"/>
          </w:p>
          <w:p w14:paraId="21EC8010" w14:textId="77777777" w:rsidR="00F32FE2" w:rsidRDefault="00F32FE2" w:rsidP="004B7CD8">
            <w:r>
              <w:t>confidence and frequency of use) using TTs before</w:t>
            </w:r>
          </w:p>
          <w:p w14:paraId="08F9B41E" w14:textId="77777777" w:rsidR="00F32FE2" w:rsidRDefault="00F32FE2" w:rsidP="004B7CD8">
            <w:r>
              <w:t>these are introduced; (2) their perceptions about</w:t>
            </w:r>
          </w:p>
          <w:p w14:paraId="6E7F8F41" w14:textId="77777777" w:rsidR="00F32FE2" w:rsidRDefault="00F32FE2" w:rsidP="004B7CD8">
            <w:r>
              <w:lastRenderedPageBreak/>
              <w:t>engaging residents with TT (including how this</w:t>
            </w:r>
          </w:p>
          <w:p w14:paraId="2EA79ED6" w14:textId="77777777" w:rsidR="00F32FE2" w:rsidRDefault="00F32FE2" w:rsidP="004B7CD8">
            <w:r>
              <w:t>might help them care for the residents); and (3)</w:t>
            </w:r>
          </w:p>
          <w:p w14:paraId="6F8532B5" w14:textId="77777777" w:rsidR="00F32FE2" w:rsidRDefault="00F32FE2" w:rsidP="004B7CD8">
            <w:r>
              <w:t xml:space="preserve">what methods of training would support them </w:t>
            </w:r>
            <w:proofErr w:type="gramStart"/>
            <w:r>
              <w:t>in</w:t>
            </w:r>
            <w:proofErr w:type="gramEnd"/>
          </w:p>
          <w:p w14:paraId="63F74815" w14:textId="77777777" w:rsidR="00F32FE2" w:rsidRDefault="00F32FE2" w:rsidP="004B7CD8">
            <w:r>
              <w:t>using TTs to engage residents.</w:t>
            </w:r>
          </w:p>
        </w:tc>
        <w:tc>
          <w:tcPr>
            <w:tcW w:w="1439" w:type="dxa"/>
          </w:tcPr>
          <w:p w14:paraId="20953110" w14:textId="77777777" w:rsidR="00F32FE2" w:rsidRDefault="00F32FE2" w:rsidP="004B7CD8">
            <w:r>
              <w:lastRenderedPageBreak/>
              <w:t>Quantitative</w:t>
            </w:r>
          </w:p>
        </w:tc>
        <w:tc>
          <w:tcPr>
            <w:tcW w:w="1538" w:type="dxa"/>
          </w:tcPr>
          <w:p w14:paraId="1687E7B7" w14:textId="77777777" w:rsidR="00F32FE2" w:rsidDel="007E1EF2" w:rsidRDefault="00F32FE2" w:rsidP="004B7CD8">
            <w:r>
              <w:t>Questionnaire</w:t>
            </w:r>
          </w:p>
        </w:tc>
        <w:tc>
          <w:tcPr>
            <w:tcW w:w="3119" w:type="dxa"/>
          </w:tcPr>
          <w:p w14:paraId="76D11418" w14:textId="77777777" w:rsidR="00F32FE2" w:rsidRDefault="00F32FE2" w:rsidP="004B7CD8">
            <w:r>
              <w:t>N/A</w:t>
            </w:r>
          </w:p>
        </w:tc>
        <w:tc>
          <w:tcPr>
            <w:tcW w:w="1417" w:type="dxa"/>
          </w:tcPr>
          <w:p w14:paraId="4DFCDAE6" w14:textId="77777777" w:rsidR="00F32FE2" w:rsidRDefault="00F32FE2" w:rsidP="004B7CD8">
            <w:r>
              <w:t xml:space="preserve">Semi-professional tutors </w:t>
            </w:r>
          </w:p>
        </w:tc>
        <w:tc>
          <w:tcPr>
            <w:tcW w:w="2116" w:type="dxa"/>
          </w:tcPr>
          <w:p w14:paraId="78667EE5" w14:textId="77777777" w:rsidR="00F32FE2" w:rsidRDefault="00F32FE2" w:rsidP="004B7CD8">
            <w:r>
              <w:t>Residential aged care facilities (RACFs)</w:t>
            </w:r>
          </w:p>
        </w:tc>
        <w:tc>
          <w:tcPr>
            <w:tcW w:w="2137" w:type="dxa"/>
          </w:tcPr>
          <w:p w14:paraId="0F1F1320" w14:textId="77777777" w:rsidR="00F32FE2" w:rsidRDefault="00F32FE2" w:rsidP="004B7CD8">
            <w:r>
              <w:t>62 participants representing different roles: registered nurse, enrolled nurse, personal care attendant, allied health, other (</w:t>
            </w:r>
            <w:proofErr w:type="gramStart"/>
            <w:r>
              <w:t>e.g.</w:t>
            </w:r>
            <w:proofErr w:type="gramEnd"/>
            <w:r>
              <w:t xml:space="preserve"> admin)</w:t>
            </w:r>
          </w:p>
        </w:tc>
      </w:tr>
      <w:tr w:rsidR="00F32FE2" w14:paraId="2F8ABAE1" w14:textId="77777777" w:rsidTr="004B7CD8">
        <w:tc>
          <w:tcPr>
            <w:tcW w:w="1560" w:type="dxa"/>
          </w:tcPr>
          <w:p w14:paraId="0936A827" w14:textId="77777777" w:rsidR="00F32FE2" w:rsidRDefault="00F32FE2" w:rsidP="004B7CD8">
            <w:proofErr w:type="spellStart"/>
            <w:r>
              <w:t>Segui</w:t>
            </w:r>
            <w:proofErr w:type="spellEnd"/>
            <w:r>
              <w:t xml:space="preserve"> et al (2019)</w:t>
            </w:r>
          </w:p>
        </w:tc>
        <w:tc>
          <w:tcPr>
            <w:tcW w:w="2693" w:type="dxa"/>
          </w:tcPr>
          <w:p w14:paraId="10DD90CD" w14:textId="77777777" w:rsidR="00F32FE2" w:rsidRDefault="00F32FE2" w:rsidP="004B7CD8">
            <w:r>
              <w:t>The aim of this paper is to evaluate the satisfaction of both junior and senior participants toward the intervention</w:t>
            </w:r>
          </w:p>
          <w:p w14:paraId="1F08B788" w14:textId="77777777" w:rsidR="00F32FE2" w:rsidRDefault="00F32FE2" w:rsidP="004B7CD8">
            <w:r>
              <w:t>and to explore its main drivers.</w:t>
            </w:r>
          </w:p>
        </w:tc>
        <w:tc>
          <w:tcPr>
            <w:tcW w:w="1439" w:type="dxa"/>
          </w:tcPr>
          <w:p w14:paraId="2C759295" w14:textId="77777777" w:rsidR="00F32FE2" w:rsidRDefault="00F32FE2" w:rsidP="004B7CD8">
            <w:r>
              <w:t>Mixed methods</w:t>
            </w:r>
          </w:p>
        </w:tc>
        <w:tc>
          <w:tcPr>
            <w:tcW w:w="1538" w:type="dxa"/>
          </w:tcPr>
          <w:p w14:paraId="35851E1E" w14:textId="77777777" w:rsidR="00F32FE2" w:rsidRDefault="00F32FE2" w:rsidP="004B7CD8">
            <w:r>
              <w:t>Paper-based ad hoc surveys to assess participants’ satisfaction</w:t>
            </w:r>
          </w:p>
        </w:tc>
        <w:tc>
          <w:tcPr>
            <w:tcW w:w="3119" w:type="dxa"/>
          </w:tcPr>
          <w:p w14:paraId="4EE14362" w14:textId="77777777" w:rsidR="00F32FE2" w:rsidRDefault="00F32FE2" w:rsidP="004B7CD8">
            <w:r>
              <w:t>Digital Partners, Catalonia</w:t>
            </w:r>
          </w:p>
        </w:tc>
        <w:tc>
          <w:tcPr>
            <w:tcW w:w="1417" w:type="dxa"/>
          </w:tcPr>
          <w:p w14:paraId="32E2E251" w14:textId="77777777" w:rsidR="00F32FE2" w:rsidRDefault="00F32FE2" w:rsidP="004B7CD8">
            <w:r>
              <w:t>1:1, Intergenerational</w:t>
            </w:r>
          </w:p>
        </w:tc>
        <w:tc>
          <w:tcPr>
            <w:tcW w:w="2116" w:type="dxa"/>
          </w:tcPr>
          <w:p w14:paraId="4510FD7D" w14:textId="77777777" w:rsidR="00F32FE2" w:rsidRDefault="00F32FE2" w:rsidP="004B7CD8">
            <w:pPr>
              <w:jc w:val="center"/>
            </w:pPr>
            <w:r>
              <w:t>Training space within University of Vic</w:t>
            </w:r>
          </w:p>
        </w:tc>
        <w:tc>
          <w:tcPr>
            <w:tcW w:w="2137" w:type="dxa"/>
          </w:tcPr>
          <w:p w14:paraId="37D989DD" w14:textId="77777777" w:rsidR="00F32FE2" w:rsidRDefault="00F32FE2" w:rsidP="004B7CD8">
            <w:r>
              <w:t>42 junior users (aged 14-15 years) and 38 older adults (aged 65 years+).</w:t>
            </w:r>
          </w:p>
        </w:tc>
      </w:tr>
      <w:tr w:rsidR="00F32FE2" w14:paraId="24DA7758" w14:textId="77777777" w:rsidTr="004B7CD8">
        <w:tc>
          <w:tcPr>
            <w:tcW w:w="1560" w:type="dxa"/>
          </w:tcPr>
          <w:p w14:paraId="78300A2C" w14:textId="77777777" w:rsidR="00F32FE2" w:rsidRDefault="00F32FE2" w:rsidP="004B7CD8">
            <w:proofErr w:type="spellStart"/>
            <w:r>
              <w:t>Seo</w:t>
            </w:r>
            <w:proofErr w:type="spellEnd"/>
            <w:r>
              <w:t xml:space="preserve"> et al (2019)</w:t>
            </w:r>
          </w:p>
        </w:tc>
        <w:tc>
          <w:tcPr>
            <w:tcW w:w="2693" w:type="dxa"/>
          </w:tcPr>
          <w:p w14:paraId="66034247" w14:textId="77777777" w:rsidR="00F32FE2" w:rsidRDefault="00F32FE2" w:rsidP="004B7CD8">
            <w:r>
              <w:t xml:space="preserve">To examine how a digital literacy class for older, low-income </w:t>
            </w:r>
            <w:proofErr w:type="gramStart"/>
            <w:r>
              <w:t>African-American</w:t>
            </w:r>
            <w:proofErr w:type="gramEnd"/>
            <w:r>
              <w:t xml:space="preserve"> adults has influence their use of digital technologies, verification of online information, as well as their perceptions of privacy and security online.</w:t>
            </w:r>
          </w:p>
        </w:tc>
        <w:tc>
          <w:tcPr>
            <w:tcW w:w="1439" w:type="dxa"/>
          </w:tcPr>
          <w:p w14:paraId="26128738" w14:textId="77777777" w:rsidR="00F32FE2" w:rsidRDefault="00F32FE2" w:rsidP="004B7CD8">
            <w:r>
              <w:t>Mixed methods</w:t>
            </w:r>
          </w:p>
        </w:tc>
        <w:tc>
          <w:tcPr>
            <w:tcW w:w="1538" w:type="dxa"/>
          </w:tcPr>
          <w:p w14:paraId="2FDA38A0" w14:textId="77777777" w:rsidR="00F32FE2" w:rsidRDefault="00F32FE2" w:rsidP="004B7CD8">
            <w:r>
              <w:t>Focus groups, participant observations, interviews, analysis of class documents and assignments</w:t>
            </w:r>
          </w:p>
        </w:tc>
        <w:tc>
          <w:tcPr>
            <w:tcW w:w="3119" w:type="dxa"/>
          </w:tcPr>
          <w:p w14:paraId="61BB1E53" w14:textId="77777777" w:rsidR="00F32FE2" w:rsidRDefault="00F32FE2" w:rsidP="004B7CD8">
            <w:r>
              <w:t>Name not stated</w:t>
            </w:r>
          </w:p>
        </w:tc>
        <w:tc>
          <w:tcPr>
            <w:tcW w:w="1417" w:type="dxa"/>
          </w:tcPr>
          <w:p w14:paraId="62874BF0" w14:textId="77777777" w:rsidR="00F32FE2" w:rsidRDefault="00F32FE2" w:rsidP="004B7CD8">
            <w:r>
              <w:t>Professional tutor, Classroom setting</w:t>
            </w:r>
          </w:p>
        </w:tc>
        <w:tc>
          <w:tcPr>
            <w:tcW w:w="2116" w:type="dxa"/>
          </w:tcPr>
          <w:p w14:paraId="7B7924B4" w14:textId="77777777" w:rsidR="00F32FE2" w:rsidRDefault="00F32FE2" w:rsidP="004B7CD8">
            <w:r>
              <w:t>Senior community centre</w:t>
            </w:r>
          </w:p>
        </w:tc>
        <w:tc>
          <w:tcPr>
            <w:tcW w:w="2137" w:type="dxa"/>
          </w:tcPr>
          <w:p w14:paraId="71820A85" w14:textId="77777777" w:rsidR="00F32FE2" w:rsidRDefault="00F32FE2" w:rsidP="004B7CD8">
            <w:r>
              <w:t xml:space="preserve">47 older, low-income </w:t>
            </w:r>
            <w:proofErr w:type="gramStart"/>
            <w:r>
              <w:t>African-American</w:t>
            </w:r>
            <w:proofErr w:type="gramEnd"/>
            <w:r>
              <w:t xml:space="preserve"> adults</w:t>
            </w:r>
          </w:p>
        </w:tc>
      </w:tr>
      <w:tr w:rsidR="00F32FE2" w14:paraId="226B67E1" w14:textId="77777777" w:rsidTr="004B7CD8">
        <w:tc>
          <w:tcPr>
            <w:tcW w:w="1560" w:type="dxa"/>
          </w:tcPr>
          <w:p w14:paraId="6C213B84" w14:textId="77777777" w:rsidR="00F32FE2" w:rsidRDefault="00F32FE2" w:rsidP="004B7CD8">
            <w:proofErr w:type="spellStart"/>
            <w:r>
              <w:t>Tomczyk</w:t>
            </w:r>
            <w:proofErr w:type="spellEnd"/>
            <w:r>
              <w:t xml:space="preserve"> et al (2020)</w:t>
            </w:r>
          </w:p>
        </w:tc>
        <w:tc>
          <w:tcPr>
            <w:tcW w:w="2693" w:type="dxa"/>
          </w:tcPr>
          <w:p w14:paraId="51F51AE8" w14:textId="77777777" w:rsidR="00F32FE2" w:rsidRDefault="00F32FE2" w:rsidP="004B7CD8">
            <w:r>
              <w:t xml:space="preserve">The goal of the study was to diagnose the </w:t>
            </w:r>
            <w:r>
              <w:lastRenderedPageBreak/>
              <w:t>needs of instructors working</w:t>
            </w:r>
          </w:p>
          <w:p w14:paraId="43161C1C" w14:textId="77777777" w:rsidR="00F32FE2" w:rsidRDefault="00F32FE2" w:rsidP="004B7CD8">
            <w:proofErr w:type="gramStart"/>
            <w:r>
              <w:t>in the area of</w:t>
            </w:r>
            <w:proofErr w:type="gramEnd"/>
            <w:r>
              <w:t xml:space="preserve"> the digital inclusion of persons who are excluded, at risk</w:t>
            </w:r>
          </w:p>
          <w:p w14:paraId="4241323E" w14:textId="77777777" w:rsidR="00F32FE2" w:rsidRDefault="00F32FE2" w:rsidP="004B7CD8">
            <w:r>
              <w:t>of exclusion, marginalized, and discriminated against in terms of using</w:t>
            </w:r>
          </w:p>
          <w:p w14:paraId="5A3146B8" w14:textId="77777777" w:rsidR="00F32FE2" w:rsidRDefault="00F32FE2" w:rsidP="004B7CD8">
            <w:r>
              <w:t>new technologies.</w:t>
            </w:r>
          </w:p>
        </w:tc>
        <w:tc>
          <w:tcPr>
            <w:tcW w:w="1439" w:type="dxa"/>
          </w:tcPr>
          <w:p w14:paraId="2F72E4A6" w14:textId="77777777" w:rsidR="00F32FE2" w:rsidRDefault="00F32FE2" w:rsidP="004B7CD8">
            <w:r>
              <w:lastRenderedPageBreak/>
              <w:t>Qualitative</w:t>
            </w:r>
          </w:p>
        </w:tc>
        <w:tc>
          <w:tcPr>
            <w:tcW w:w="1538" w:type="dxa"/>
          </w:tcPr>
          <w:p w14:paraId="65BA8C0B" w14:textId="77777777" w:rsidR="00F32FE2" w:rsidRDefault="00F32FE2" w:rsidP="004B7CD8">
            <w:r>
              <w:t>Interviews</w:t>
            </w:r>
          </w:p>
        </w:tc>
        <w:tc>
          <w:tcPr>
            <w:tcW w:w="3119" w:type="dxa"/>
          </w:tcPr>
          <w:p w14:paraId="409B76BC" w14:textId="77777777" w:rsidR="00F32FE2" w:rsidRDefault="00F32FE2" w:rsidP="004B7CD8">
            <w:r>
              <w:t>Various</w:t>
            </w:r>
          </w:p>
        </w:tc>
        <w:tc>
          <w:tcPr>
            <w:tcW w:w="1417" w:type="dxa"/>
          </w:tcPr>
          <w:p w14:paraId="2726E3FD" w14:textId="77777777" w:rsidR="00F32FE2" w:rsidRDefault="00F32FE2" w:rsidP="004B7CD8">
            <w:r>
              <w:t>Various</w:t>
            </w:r>
          </w:p>
        </w:tc>
        <w:tc>
          <w:tcPr>
            <w:tcW w:w="2116" w:type="dxa"/>
          </w:tcPr>
          <w:p w14:paraId="1A0524A6" w14:textId="77777777" w:rsidR="00F32FE2" w:rsidRDefault="00F32FE2" w:rsidP="004B7CD8">
            <w:r>
              <w:t>Various</w:t>
            </w:r>
          </w:p>
        </w:tc>
        <w:tc>
          <w:tcPr>
            <w:tcW w:w="2137" w:type="dxa"/>
          </w:tcPr>
          <w:p w14:paraId="525BAF92" w14:textId="77777777" w:rsidR="00F32FE2" w:rsidRDefault="00F32FE2" w:rsidP="004B7CD8">
            <w:r>
              <w:t xml:space="preserve">8 educators of older adults, representing </w:t>
            </w:r>
            <w:r>
              <w:lastRenderedPageBreak/>
              <w:t xml:space="preserve">different types of institutions dealing with the digital divide: an activity centre, a public library, a nursing home, an </w:t>
            </w:r>
            <w:proofErr w:type="gramStart"/>
            <w:r>
              <w:t>NGO</w:t>
            </w:r>
            <w:proofErr w:type="gramEnd"/>
            <w:r>
              <w:t xml:space="preserve"> and University of the Third Age.</w:t>
            </w:r>
          </w:p>
        </w:tc>
      </w:tr>
      <w:tr w:rsidR="00F32FE2" w14:paraId="0CC47FDF" w14:textId="77777777" w:rsidTr="004B7CD8">
        <w:tc>
          <w:tcPr>
            <w:tcW w:w="1560" w:type="dxa"/>
          </w:tcPr>
          <w:p w14:paraId="0D7CF58A" w14:textId="77777777" w:rsidR="00F32FE2" w:rsidRDefault="00F32FE2" w:rsidP="004B7CD8">
            <w:proofErr w:type="spellStart"/>
            <w:r>
              <w:lastRenderedPageBreak/>
              <w:t>Xie</w:t>
            </w:r>
            <w:proofErr w:type="spellEnd"/>
            <w:r>
              <w:t xml:space="preserve"> et al (2012)</w:t>
            </w:r>
          </w:p>
        </w:tc>
        <w:tc>
          <w:tcPr>
            <w:tcW w:w="2693" w:type="dxa"/>
          </w:tcPr>
          <w:p w14:paraId="0DE45799" w14:textId="77777777" w:rsidR="00F32FE2" w:rsidRDefault="00F32FE2" w:rsidP="004B7CD8">
            <w:r>
              <w:t>The aim is to focus on developing and assessing the effectiveness of a public library-based e-health literacy intervention designed specifically for older adults aged 60 and above.</w:t>
            </w:r>
          </w:p>
        </w:tc>
        <w:tc>
          <w:tcPr>
            <w:tcW w:w="1439" w:type="dxa"/>
          </w:tcPr>
          <w:p w14:paraId="0C013F5C" w14:textId="77777777" w:rsidR="00F32FE2" w:rsidRDefault="00F32FE2" w:rsidP="004B7CD8">
            <w:r>
              <w:t>Quantitative</w:t>
            </w:r>
          </w:p>
        </w:tc>
        <w:tc>
          <w:tcPr>
            <w:tcW w:w="1538" w:type="dxa"/>
          </w:tcPr>
          <w:p w14:paraId="26E8576F" w14:textId="77777777" w:rsidR="00F32FE2" w:rsidRDefault="00F32FE2" w:rsidP="004B7CD8">
            <w:r>
              <w:t>Questionnaires</w:t>
            </w:r>
          </w:p>
        </w:tc>
        <w:tc>
          <w:tcPr>
            <w:tcW w:w="3119" w:type="dxa"/>
          </w:tcPr>
          <w:p w14:paraId="3A6EFAD7" w14:textId="77777777" w:rsidR="00F32FE2" w:rsidRDefault="00F32FE2" w:rsidP="004B7CD8">
            <w:r>
              <w:t xml:space="preserve">e-health literacy intervention: </w:t>
            </w:r>
          </w:p>
          <w:p w14:paraId="4E99E8D0" w14:textId="77777777" w:rsidR="00F32FE2" w:rsidRDefault="00F32FE2" w:rsidP="004B7CD8">
            <w:r>
              <w:t>NIHSeniorHealth.gov and MedlinePlus.gov</w:t>
            </w:r>
          </w:p>
        </w:tc>
        <w:tc>
          <w:tcPr>
            <w:tcW w:w="1417" w:type="dxa"/>
          </w:tcPr>
          <w:p w14:paraId="0185642F" w14:textId="77777777" w:rsidR="00F32FE2" w:rsidRDefault="00F32FE2" w:rsidP="004B7CD8">
            <w:pPr>
              <w:jc w:val="center"/>
            </w:pPr>
            <w:r>
              <w:t>Professional tutor, Group classroom setting (no more than 7 trainees per class), using online training tools</w:t>
            </w:r>
          </w:p>
        </w:tc>
        <w:tc>
          <w:tcPr>
            <w:tcW w:w="2116" w:type="dxa"/>
          </w:tcPr>
          <w:p w14:paraId="756112C6" w14:textId="77777777" w:rsidR="00F32FE2" w:rsidRDefault="00F32FE2" w:rsidP="004B7CD8">
            <w:r>
              <w:t xml:space="preserve">Public libraries </w:t>
            </w:r>
          </w:p>
        </w:tc>
        <w:tc>
          <w:tcPr>
            <w:tcW w:w="2137" w:type="dxa"/>
          </w:tcPr>
          <w:p w14:paraId="281A1C82" w14:textId="77777777" w:rsidR="00F32FE2" w:rsidRDefault="00F32FE2" w:rsidP="004B7CD8">
            <w:r>
              <w:t>218 older adults, aged 60-89, 1 graduate student instructor</w:t>
            </w:r>
          </w:p>
        </w:tc>
      </w:tr>
    </w:tbl>
    <w:p w14:paraId="3B7985FA" w14:textId="77777777" w:rsidR="005A2B63" w:rsidRDefault="005A2B63"/>
    <w:sectPr w:rsidR="005A2B63" w:rsidSect="00F32FE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FE2"/>
    <w:rsid w:val="005536B4"/>
    <w:rsid w:val="005A2B63"/>
    <w:rsid w:val="00632FA7"/>
    <w:rsid w:val="006F52AF"/>
    <w:rsid w:val="00D86224"/>
    <w:rsid w:val="00F3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87578"/>
  <w15:chartTrackingRefBased/>
  <w15:docId w15:val="{FCD0D17E-DF33-47E8-B885-653CDA3E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F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FE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71</Words>
  <Characters>895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Wilson-Menzfeld</dc:creator>
  <cp:keywords/>
  <dc:description/>
  <cp:lastModifiedBy>Gemma Wilson-Menzfeld</cp:lastModifiedBy>
  <cp:revision>2</cp:revision>
  <dcterms:created xsi:type="dcterms:W3CDTF">2021-09-30T13:03:00Z</dcterms:created>
  <dcterms:modified xsi:type="dcterms:W3CDTF">2021-10-01T10:45:00Z</dcterms:modified>
</cp:coreProperties>
</file>